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5B31" w:rsidRDefault="00FA5B31" w:rsidP="00984631">
      <w:pPr>
        <w:adjustRightInd w:val="0"/>
        <w:spacing w:line="360" w:lineRule="auto"/>
        <w:ind w:firstLineChars="0" w:firstLine="0"/>
        <w:jc w:val="left"/>
        <w:rPr>
          <w:szCs w:val="24"/>
        </w:rPr>
      </w:pPr>
      <w:r w:rsidRPr="00BE41CC">
        <w:rPr>
          <w:b/>
          <w:szCs w:val="24"/>
        </w:rPr>
        <w:t>T</w:t>
      </w:r>
      <w:r w:rsidRPr="00BE41CC">
        <w:rPr>
          <w:rFonts w:hint="eastAsia"/>
          <w:b/>
          <w:szCs w:val="24"/>
        </w:rPr>
        <w:t>able S1.</w:t>
      </w:r>
      <w:r w:rsidRPr="00BE41CC">
        <w:rPr>
          <w:rFonts w:hint="eastAsia"/>
          <w:szCs w:val="24"/>
        </w:rPr>
        <w:t xml:space="preserve"> </w:t>
      </w:r>
      <w:r w:rsidRPr="00BE41CC">
        <w:rPr>
          <w:rFonts w:eastAsia="华文中宋" w:cstheme="minorBidi"/>
          <w:b/>
          <w:color w:val="auto"/>
          <w:kern w:val="2"/>
          <w:szCs w:val="24"/>
        </w:rPr>
        <w:t xml:space="preserve">Segregation </w:t>
      </w:r>
      <w:r w:rsidRPr="00BE41CC">
        <w:rPr>
          <w:rFonts w:eastAsia="华文中宋" w:cstheme="minorBidi" w:hint="eastAsia"/>
          <w:b/>
          <w:color w:val="auto"/>
          <w:kern w:val="2"/>
          <w:szCs w:val="24"/>
        </w:rPr>
        <w:t>of transgene (</w:t>
      </w:r>
      <w:proofErr w:type="spellStart"/>
      <w:r w:rsidRPr="00BE41CC">
        <w:rPr>
          <w:rFonts w:eastAsia="华文中宋" w:cstheme="minorBidi" w:hint="eastAsia"/>
          <w:b/>
          <w:i/>
          <w:color w:val="auto"/>
          <w:kern w:val="2"/>
          <w:szCs w:val="24"/>
        </w:rPr>
        <w:t>gusA</w:t>
      </w:r>
      <w:proofErr w:type="spellEnd"/>
      <w:r w:rsidRPr="00BE41CC">
        <w:rPr>
          <w:rFonts w:eastAsia="华文中宋" w:cstheme="minorBidi" w:hint="eastAsia"/>
          <w:b/>
          <w:color w:val="auto"/>
          <w:kern w:val="2"/>
          <w:szCs w:val="24"/>
        </w:rPr>
        <w:t xml:space="preserve">) </w:t>
      </w:r>
      <w:r w:rsidRPr="00BE41CC">
        <w:rPr>
          <w:rFonts w:eastAsia="华文中宋" w:cstheme="minorBidi"/>
          <w:b/>
          <w:color w:val="auto"/>
          <w:kern w:val="2"/>
          <w:szCs w:val="24"/>
        </w:rPr>
        <w:t>in T</w:t>
      </w:r>
      <w:r w:rsidRPr="00BE41CC">
        <w:rPr>
          <w:rFonts w:eastAsia="华文中宋" w:cstheme="minorBidi"/>
          <w:b/>
          <w:color w:val="auto"/>
          <w:kern w:val="2"/>
          <w:szCs w:val="24"/>
          <w:vertAlign w:val="subscript"/>
        </w:rPr>
        <w:t>1</w:t>
      </w:r>
      <w:r w:rsidRPr="00BE41CC">
        <w:rPr>
          <w:rFonts w:eastAsia="华文中宋" w:cstheme="minorBidi" w:hint="eastAsia"/>
          <w:b/>
          <w:color w:val="auto"/>
          <w:kern w:val="2"/>
          <w:szCs w:val="24"/>
        </w:rPr>
        <w:t xml:space="preserve"> </w:t>
      </w:r>
      <w:r w:rsidR="00D63765" w:rsidRPr="00D63765">
        <w:rPr>
          <w:rFonts w:hint="eastAsia"/>
          <w:b/>
          <w:color w:val="1F497D" w:themeColor="text2"/>
          <w:szCs w:val="24"/>
        </w:rPr>
        <w:t>progenies</w:t>
      </w:r>
      <w:r w:rsidRPr="00BE41CC">
        <w:rPr>
          <w:rFonts w:eastAsia="华文中宋" w:cstheme="minorBidi" w:hint="eastAsia"/>
          <w:b/>
          <w:color w:val="auto"/>
          <w:kern w:val="2"/>
          <w:szCs w:val="24"/>
        </w:rPr>
        <w:t xml:space="preserve"> of the independent T</w:t>
      </w:r>
      <w:r w:rsidRPr="00BE41CC">
        <w:rPr>
          <w:rFonts w:eastAsia="华文中宋" w:cstheme="minorBidi" w:hint="eastAsia"/>
          <w:b/>
          <w:color w:val="auto"/>
          <w:kern w:val="2"/>
          <w:szCs w:val="24"/>
          <w:vertAlign w:val="subscript"/>
        </w:rPr>
        <w:t>0</w:t>
      </w:r>
      <w:r w:rsidRPr="00BE41CC">
        <w:rPr>
          <w:rFonts w:eastAsia="华文中宋" w:cstheme="minorBidi" w:hint="eastAsia"/>
          <w:b/>
          <w:color w:val="auto"/>
          <w:kern w:val="2"/>
          <w:szCs w:val="24"/>
        </w:rPr>
        <w:t xml:space="preserve"> </w:t>
      </w:r>
      <w:r w:rsidR="00D63765" w:rsidRPr="00A41C86">
        <w:rPr>
          <w:rFonts w:hint="eastAsia"/>
          <w:color w:val="1F497D" w:themeColor="text2"/>
          <w:szCs w:val="24"/>
        </w:rPr>
        <w:t>plants</w:t>
      </w:r>
      <w:r w:rsidRPr="00BE41CC">
        <w:rPr>
          <w:rFonts w:eastAsia="华文中宋" w:cstheme="minorBidi" w:hint="eastAsia"/>
          <w:b/>
          <w:color w:val="auto"/>
          <w:kern w:val="2"/>
          <w:szCs w:val="24"/>
        </w:rPr>
        <w:t xml:space="preserve"> derived from different vector combinations</w:t>
      </w:r>
      <w:r w:rsidRPr="009E1883" w:rsidDel="00103DEE">
        <w:rPr>
          <w:b/>
          <w:szCs w:val="24"/>
        </w:rPr>
        <w:t xml:space="preserve"> </w:t>
      </w:r>
    </w:p>
    <w:tbl>
      <w:tblPr>
        <w:tblStyle w:val="a4"/>
        <w:tblW w:w="7773" w:type="dxa"/>
        <w:tblLook w:val="04A0" w:firstRow="1" w:lastRow="0" w:firstColumn="1" w:lastColumn="0" w:noHBand="0" w:noVBand="1"/>
      </w:tblPr>
      <w:tblGrid>
        <w:gridCol w:w="1247"/>
        <w:gridCol w:w="825"/>
        <w:gridCol w:w="1908"/>
        <w:gridCol w:w="865"/>
        <w:gridCol w:w="1397"/>
        <w:gridCol w:w="1531"/>
      </w:tblGrid>
      <w:tr w:rsidR="00FA5B31" w:rsidRPr="003325EF" w:rsidTr="00F313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shd w:val="clear" w:color="auto" w:fill="auto"/>
            <w:noWrap/>
            <w:hideMark/>
          </w:tcPr>
          <w:p w:rsidR="00FA5B31" w:rsidRPr="00A71E5C" w:rsidRDefault="00FA5B31" w:rsidP="00F3136C">
            <w:pPr>
              <w:widowControl/>
              <w:adjustRightInd w:val="0"/>
              <w:ind w:firstLineChars="0" w:firstLine="0"/>
              <w:rPr>
                <w:rFonts w:eastAsia="Arial Unicode MS"/>
                <w:sz w:val="18"/>
                <w:szCs w:val="18"/>
              </w:rPr>
            </w:pPr>
            <w:r w:rsidRPr="00A71E5C">
              <w:rPr>
                <w:rFonts w:eastAsia="Arial Unicode MS"/>
                <w:sz w:val="18"/>
                <w:szCs w:val="18"/>
              </w:rPr>
              <w:t>Vector combinations</w:t>
            </w:r>
          </w:p>
        </w:tc>
        <w:tc>
          <w:tcPr>
            <w:tcW w:w="842" w:type="dxa"/>
            <w:shd w:val="clear" w:color="auto" w:fill="auto"/>
          </w:tcPr>
          <w:p w:rsidR="00FA5B31" w:rsidRPr="00A71E5C" w:rsidRDefault="00FA5B31" w:rsidP="00F3136C">
            <w:pPr>
              <w:widowControl/>
              <w:adjustRightInd w:val="0"/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sz w:val="18"/>
                <w:szCs w:val="18"/>
              </w:rPr>
            </w:pPr>
            <w:r w:rsidRPr="00A71E5C">
              <w:rPr>
                <w:rFonts w:eastAsia="Arial Unicode MS"/>
                <w:sz w:val="18"/>
                <w:szCs w:val="18"/>
              </w:rPr>
              <w:t>No. of</w:t>
            </w:r>
          </w:p>
          <w:p w:rsidR="00FA5B31" w:rsidRPr="00A71E5C" w:rsidRDefault="00FA5B31" w:rsidP="00F3136C">
            <w:pPr>
              <w:widowControl/>
              <w:adjustRightInd w:val="0"/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sz w:val="18"/>
                <w:szCs w:val="18"/>
              </w:rPr>
            </w:pPr>
            <w:r w:rsidRPr="00A71E5C">
              <w:rPr>
                <w:rFonts w:eastAsia="Arial Unicode MS"/>
                <w:sz w:val="18"/>
                <w:szCs w:val="18"/>
              </w:rPr>
              <w:t>T</w:t>
            </w:r>
            <w:r w:rsidRPr="00A71E5C">
              <w:rPr>
                <w:rFonts w:eastAsia="Arial Unicode MS"/>
                <w:sz w:val="18"/>
                <w:szCs w:val="18"/>
                <w:vertAlign w:val="subscript"/>
              </w:rPr>
              <w:t>0</w:t>
            </w:r>
            <w:r w:rsidRPr="00A71E5C">
              <w:rPr>
                <w:rFonts w:eastAsia="Arial Unicode MS"/>
                <w:sz w:val="18"/>
                <w:szCs w:val="18"/>
              </w:rPr>
              <w:t xml:space="preserve"> lines (A)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FA5B31" w:rsidRPr="00A71E5C" w:rsidRDefault="00FA5B31" w:rsidP="00F3136C">
            <w:pPr>
              <w:widowControl/>
              <w:adjustRightInd w:val="0"/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sz w:val="18"/>
                <w:szCs w:val="18"/>
              </w:rPr>
            </w:pPr>
            <w:r w:rsidRPr="00A71E5C">
              <w:rPr>
                <w:rFonts w:eastAsia="Arial Unicode MS"/>
                <w:sz w:val="18"/>
                <w:szCs w:val="18"/>
              </w:rPr>
              <w:t xml:space="preserve">Expected </w:t>
            </w:r>
            <w:proofErr w:type="spellStart"/>
            <w:r w:rsidRPr="00A71E5C">
              <w:rPr>
                <w:rFonts w:eastAsia="Arial Unicode MS"/>
                <w:i/>
                <w:sz w:val="18"/>
                <w:szCs w:val="18"/>
              </w:rPr>
              <w:t>gusA</w:t>
            </w:r>
            <w:proofErr w:type="spellEnd"/>
            <w:r w:rsidRPr="00A71E5C">
              <w:rPr>
                <w:rFonts w:eastAsia="Arial Unicode MS"/>
                <w:sz w:val="18"/>
                <w:szCs w:val="18"/>
              </w:rPr>
              <w:t xml:space="preserve"> segregation ratio</w:t>
            </w:r>
          </w:p>
          <w:p w:rsidR="00FA5B31" w:rsidRPr="00A71E5C" w:rsidRDefault="00FA5B31" w:rsidP="00F3136C">
            <w:pPr>
              <w:widowControl/>
              <w:adjustRightInd w:val="0"/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sz w:val="18"/>
                <w:szCs w:val="18"/>
              </w:rPr>
            </w:pPr>
            <w:r w:rsidRPr="00A71E5C">
              <w:rPr>
                <w:rFonts w:eastAsia="Arial Unicode MS"/>
                <w:sz w:val="18"/>
                <w:szCs w:val="18"/>
              </w:rPr>
              <w:t>(positive</w:t>
            </w:r>
            <w:r>
              <w:rPr>
                <w:rFonts w:eastAsia="Arial Unicode MS" w:hint="eastAsia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Arial Unicode MS" w:hint="eastAsia"/>
                <w:sz w:val="18"/>
                <w:szCs w:val="18"/>
              </w:rPr>
              <w:t>plants</w:t>
            </w:r>
            <w:r w:rsidRPr="00A71E5C">
              <w:rPr>
                <w:rFonts w:eastAsia="Arial Unicode MS"/>
                <w:sz w:val="18"/>
                <w:szCs w:val="18"/>
              </w:rPr>
              <w:t>:negative</w:t>
            </w:r>
            <w:proofErr w:type="spellEnd"/>
            <w:r>
              <w:rPr>
                <w:rFonts w:eastAsia="Arial Unicode MS" w:hint="eastAsia"/>
                <w:sz w:val="18"/>
                <w:szCs w:val="18"/>
              </w:rPr>
              <w:t xml:space="preserve"> plants</w:t>
            </w:r>
            <w:r w:rsidRPr="00A71E5C">
              <w:rPr>
                <w:rFonts w:eastAsia="Arial Unicode MS"/>
                <w:sz w:val="18"/>
                <w:szCs w:val="18"/>
              </w:rPr>
              <w:t>)</w:t>
            </w:r>
          </w:p>
        </w:tc>
        <w:tc>
          <w:tcPr>
            <w:tcW w:w="909" w:type="dxa"/>
            <w:shd w:val="clear" w:color="auto" w:fill="auto"/>
          </w:tcPr>
          <w:p w:rsidR="00FA5B31" w:rsidRPr="00A71E5C" w:rsidRDefault="00FA5B31" w:rsidP="00F3136C">
            <w:pPr>
              <w:widowControl/>
              <w:adjustRightInd w:val="0"/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sz w:val="18"/>
                <w:szCs w:val="18"/>
              </w:rPr>
            </w:pPr>
          </w:p>
        </w:tc>
        <w:tc>
          <w:tcPr>
            <w:tcW w:w="1397" w:type="dxa"/>
            <w:shd w:val="clear" w:color="auto" w:fill="auto"/>
            <w:noWrap/>
            <w:hideMark/>
          </w:tcPr>
          <w:p w:rsidR="00FA5B31" w:rsidRPr="00A71E5C" w:rsidRDefault="00FA5B31" w:rsidP="00F3136C">
            <w:pPr>
              <w:widowControl/>
              <w:adjustRightInd w:val="0"/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sz w:val="18"/>
                <w:szCs w:val="18"/>
              </w:rPr>
            </w:pPr>
            <w:r w:rsidRPr="00A71E5C">
              <w:rPr>
                <w:rFonts w:eastAsia="Arial Unicode MS"/>
                <w:sz w:val="18"/>
                <w:szCs w:val="18"/>
              </w:rPr>
              <w:t>No. of line</w:t>
            </w:r>
            <w:bookmarkStart w:id="0" w:name="_GoBack"/>
            <w:bookmarkEnd w:id="0"/>
            <w:r w:rsidRPr="00A71E5C">
              <w:rPr>
                <w:rFonts w:eastAsia="Arial Unicode MS"/>
                <w:sz w:val="18"/>
                <w:szCs w:val="18"/>
              </w:rPr>
              <w:t>s (B)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:rsidR="00FA5B31" w:rsidRPr="00A71E5C" w:rsidRDefault="00FA5B31" w:rsidP="00F3136C">
            <w:pPr>
              <w:widowControl/>
              <w:adjustRightInd w:val="0"/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sz w:val="18"/>
                <w:szCs w:val="18"/>
              </w:rPr>
            </w:pPr>
            <w:r w:rsidRPr="00A71E5C">
              <w:rPr>
                <w:rFonts w:eastAsia="Arial Unicode MS"/>
                <w:sz w:val="18"/>
                <w:szCs w:val="18"/>
              </w:rPr>
              <w:t>% (B/A)</w:t>
            </w:r>
          </w:p>
        </w:tc>
      </w:tr>
      <w:tr w:rsidR="00FA5B31" w:rsidRPr="003325EF" w:rsidTr="00F313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vMerge w:val="restart"/>
            <w:shd w:val="clear" w:color="auto" w:fill="auto"/>
            <w:noWrap/>
            <w:hideMark/>
          </w:tcPr>
          <w:p w:rsidR="00FA5B31" w:rsidRPr="003325EF" w:rsidRDefault="00FA5B31" w:rsidP="00F3136C">
            <w:pPr>
              <w:widowControl/>
              <w:adjustRightInd w:val="0"/>
              <w:ind w:firstLineChars="0" w:firstLine="0"/>
              <w:jc w:val="left"/>
              <w:rPr>
                <w:b w:val="0"/>
                <w:sz w:val="18"/>
                <w:szCs w:val="18"/>
              </w:rPr>
            </w:pPr>
            <w:r w:rsidRPr="003325EF">
              <w:rPr>
                <w:b w:val="0"/>
                <w:sz w:val="18"/>
                <w:szCs w:val="18"/>
              </w:rPr>
              <w:t>1G7B</w:t>
            </w:r>
          </w:p>
        </w:tc>
        <w:tc>
          <w:tcPr>
            <w:tcW w:w="842" w:type="dxa"/>
            <w:shd w:val="clear" w:color="auto" w:fill="auto"/>
          </w:tcPr>
          <w:p w:rsidR="00FA5B31" w:rsidRPr="003325EF" w:rsidRDefault="00FA5B31" w:rsidP="00F3136C">
            <w:pPr>
              <w:widowControl/>
              <w:adjustRightInd w:val="0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25EF">
              <w:rPr>
                <w:sz w:val="18"/>
                <w:szCs w:val="18"/>
              </w:rPr>
              <w:t>6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FA5B31" w:rsidRPr="003325EF" w:rsidRDefault="00FA5B31" w:rsidP="00F3136C">
            <w:pPr>
              <w:widowControl/>
              <w:adjustRightInd w:val="0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25EF">
              <w:rPr>
                <w:sz w:val="18"/>
                <w:szCs w:val="18"/>
              </w:rPr>
              <w:t>3:1</w:t>
            </w:r>
          </w:p>
        </w:tc>
        <w:tc>
          <w:tcPr>
            <w:tcW w:w="909" w:type="dxa"/>
            <w:shd w:val="clear" w:color="auto" w:fill="auto"/>
          </w:tcPr>
          <w:p w:rsidR="00FA5B31" w:rsidRPr="003325EF" w:rsidRDefault="00FA5B31" w:rsidP="00F3136C">
            <w:pPr>
              <w:widowControl/>
              <w:adjustRightInd w:val="0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97" w:type="dxa"/>
            <w:shd w:val="clear" w:color="auto" w:fill="auto"/>
            <w:noWrap/>
            <w:hideMark/>
          </w:tcPr>
          <w:p w:rsidR="00FA5B31" w:rsidRPr="003325EF" w:rsidRDefault="00FA5B31" w:rsidP="00F3136C">
            <w:pPr>
              <w:widowControl/>
              <w:adjustRightInd w:val="0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25EF">
              <w:rPr>
                <w:sz w:val="18"/>
                <w:szCs w:val="18"/>
              </w:rPr>
              <w:t>2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:rsidR="00FA5B31" w:rsidRPr="003325EF" w:rsidRDefault="00FA5B31" w:rsidP="00F3136C">
            <w:pPr>
              <w:widowControl/>
              <w:adjustRightInd w:val="0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25EF">
              <w:rPr>
                <w:sz w:val="18"/>
                <w:szCs w:val="18"/>
              </w:rPr>
              <w:t>33.3%</w:t>
            </w:r>
          </w:p>
        </w:tc>
      </w:tr>
      <w:tr w:rsidR="00FA5B31" w:rsidRPr="003325EF" w:rsidTr="00F3136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vMerge/>
            <w:shd w:val="clear" w:color="auto" w:fill="auto"/>
            <w:hideMark/>
          </w:tcPr>
          <w:p w:rsidR="00FA5B31" w:rsidRPr="003325EF" w:rsidRDefault="00FA5B31" w:rsidP="00F3136C">
            <w:pPr>
              <w:widowControl/>
              <w:adjustRightInd w:val="0"/>
              <w:ind w:firstLineChars="0" w:firstLine="0"/>
              <w:jc w:val="left"/>
              <w:rPr>
                <w:b w:val="0"/>
                <w:sz w:val="18"/>
                <w:szCs w:val="18"/>
              </w:rPr>
            </w:pPr>
          </w:p>
        </w:tc>
        <w:tc>
          <w:tcPr>
            <w:tcW w:w="842" w:type="dxa"/>
            <w:shd w:val="clear" w:color="auto" w:fill="auto"/>
          </w:tcPr>
          <w:p w:rsidR="00FA5B31" w:rsidRPr="003325EF" w:rsidRDefault="00FA5B31" w:rsidP="00F3136C">
            <w:pPr>
              <w:widowControl/>
              <w:adjustRightInd w:val="0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908" w:type="dxa"/>
            <w:shd w:val="clear" w:color="auto" w:fill="auto"/>
            <w:noWrap/>
            <w:hideMark/>
          </w:tcPr>
          <w:p w:rsidR="00FA5B31" w:rsidRPr="003325EF" w:rsidRDefault="00FA5B31" w:rsidP="00F3136C">
            <w:pPr>
              <w:widowControl/>
              <w:adjustRightInd w:val="0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25EF">
              <w:rPr>
                <w:sz w:val="18"/>
                <w:szCs w:val="18"/>
              </w:rPr>
              <w:t>15:1</w:t>
            </w:r>
          </w:p>
        </w:tc>
        <w:tc>
          <w:tcPr>
            <w:tcW w:w="909" w:type="dxa"/>
            <w:shd w:val="clear" w:color="auto" w:fill="auto"/>
          </w:tcPr>
          <w:p w:rsidR="00FA5B31" w:rsidRPr="003325EF" w:rsidRDefault="00FA5B31" w:rsidP="00F3136C">
            <w:pPr>
              <w:widowControl/>
              <w:adjustRightInd w:val="0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97" w:type="dxa"/>
            <w:shd w:val="clear" w:color="auto" w:fill="auto"/>
            <w:noWrap/>
            <w:hideMark/>
          </w:tcPr>
          <w:p w:rsidR="00FA5B31" w:rsidRPr="003325EF" w:rsidRDefault="00FA5B31" w:rsidP="00F3136C">
            <w:pPr>
              <w:widowControl/>
              <w:adjustRightInd w:val="0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25EF">
              <w:rPr>
                <w:sz w:val="18"/>
                <w:szCs w:val="18"/>
              </w:rPr>
              <w:t>3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:rsidR="00FA5B31" w:rsidRPr="003325EF" w:rsidRDefault="00FA5B31" w:rsidP="00F3136C">
            <w:pPr>
              <w:widowControl/>
              <w:adjustRightInd w:val="0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25EF">
              <w:rPr>
                <w:sz w:val="18"/>
                <w:szCs w:val="18"/>
              </w:rPr>
              <w:t>50.0%</w:t>
            </w:r>
          </w:p>
        </w:tc>
      </w:tr>
      <w:tr w:rsidR="00FA5B31" w:rsidRPr="003325EF" w:rsidTr="00F313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vMerge/>
            <w:shd w:val="clear" w:color="auto" w:fill="auto"/>
            <w:hideMark/>
          </w:tcPr>
          <w:p w:rsidR="00FA5B31" w:rsidRPr="003325EF" w:rsidRDefault="00FA5B31" w:rsidP="00F3136C">
            <w:pPr>
              <w:widowControl/>
              <w:adjustRightInd w:val="0"/>
              <w:ind w:firstLineChars="0" w:firstLine="0"/>
              <w:jc w:val="left"/>
              <w:rPr>
                <w:b w:val="0"/>
                <w:sz w:val="18"/>
                <w:szCs w:val="18"/>
              </w:rPr>
            </w:pPr>
          </w:p>
        </w:tc>
        <w:tc>
          <w:tcPr>
            <w:tcW w:w="842" w:type="dxa"/>
            <w:shd w:val="clear" w:color="auto" w:fill="auto"/>
          </w:tcPr>
          <w:p w:rsidR="00FA5B31" w:rsidRPr="003325EF" w:rsidRDefault="00FA5B31" w:rsidP="00F3136C">
            <w:pPr>
              <w:widowControl/>
              <w:adjustRightInd w:val="0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908" w:type="dxa"/>
            <w:shd w:val="clear" w:color="auto" w:fill="auto"/>
            <w:noWrap/>
            <w:hideMark/>
          </w:tcPr>
          <w:p w:rsidR="00FA5B31" w:rsidRPr="003325EF" w:rsidRDefault="00FA5B31" w:rsidP="00F3136C">
            <w:pPr>
              <w:widowControl/>
              <w:adjustRightInd w:val="0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25EF">
              <w:rPr>
                <w:sz w:val="18"/>
                <w:szCs w:val="18"/>
              </w:rPr>
              <w:t>63:1</w:t>
            </w:r>
          </w:p>
        </w:tc>
        <w:tc>
          <w:tcPr>
            <w:tcW w:w="909" w:type="dxa"/>
            <w:shd w:val="clear" w:color="auto" w:fill="auto"/>
          </w:tcPr>
          <w:p w:rsidR="00FA5B31" w:rsidRPr="003325EF" w:rsidRDefault="00FA5B31" w:rsidP="00F3136C">
            <w:pPr>
              <w:widowControl/>
              <w:adjustRightInd w:val="0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97" w:type="dxa"/>
            <w:shd w:val="clear" w:color="auto" w:fill="auto"/>
            <w:noWrap/>
            <w:hideMark/>
          </w:tcPr>
          <w:p w:rsidR="00FA5B31" w:rsidRPr="003325EF" w:rsidRDefault="00FA5B31" w:rsidP="00F3136C">
            <w:pPr>
              <w:widowControl/>
              <w:adjustRightInd w:val="0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25EF">
              <w:rPr>
                <w:sz w:val="18"/>
                <w:szCs w:val="18"/>
              </w:rPr>
              <w:t>1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:rsidR="00FA5B31" w:rsidRPr="003325EF" w:rsidRDefault="00FA5B31" w:rsidP="00F3136C">
            <w:pPr>
              <w:widowControl/>
              <w:adjustRightInd w:val="0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25EF">
              <w:rPr>
                <w:sz w:val="18"/>
                <w:szCs w:val="18"/>
              </w:rPr>
              <w:t>16.7%</w:t>
            </w:r>
          </w:p>
        </w:tc>
      </w:tr>
      <w:tr w:rsidR="00FA5B31" w:rsidRPr="003325EF" w:rsidTr="00F3136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vMerge/>
            <w:shd w:val="clear" w:color="auto" w:fill="auto"/>
            <w:hideMark/>
          </w:tcPr>
          <w:p w:rsidR="00FA5B31" w:rsidRPr="003325EF" w:rsidRDefault="00FA5B31" w:rsidP="00F3136C">
            <w:pPr>
              <w:widowControl/>
              <w:adjustRightInd w:val="0"/>
              <w:ind w:firstLineChars="0" w:firstLine="0"/>
              <w:jc w:val="left"/>
              <w:rPr>
                <w:b w:val="0"/>
                <w:sz w:val="18"/>
                <w:szCs w:val="18"/>
              </w:rPr>
            </w:pPr>
          </w:p>
        </w:tc>
        <w:tc>
          <w:tcPr>
            <w:tcW w:w="842" w:type="dxa"/>
            <w:shd w:val="clear" w:color="auto" w:fill="auto"/>
          </w:tcPr>
          <w:p w:rsidR="00FA5B31" w:rsidRPr="003325EF" w:rsidRDefault="00FA5B31" w:rsidP="00F3136C">
            <w:pPr>
              <w:widowControl/>
              <w:adjustRightInd w:val="0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908" w:type="dxa"/>
            <w:shd w:val="clear" w:color="auto" w:fill="auto"/>
            <w:noWrap/>
            <w:hideMark/>
          </w:tcPr>
          <w:p w:rsidR="00FA5B31" w:rsidRPr="003325EF" w:rsidRDefault="00FA5B31" w:rsidP="00F3136C">
            <w:pPr>
              <w:widowControl/>
              <w:adjustRightInd w:val="0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25EF">
              <w:rPr>
                <w:sz w:val="18"/>
                <w:szCs w:val="18"/>
              </w:rPr>
              <w:t>others</w:t>
            </w:r>
          </w:p>
        </w:tc>
        <w:tc>
          <w:tcPr>
            <w:tcW w:w="909" w:type="dxa"/>
            <w:shd w:val="clear" w:color="auto" w:fill="auto"/>
          </w:tcPr>
          <w:p w:rsidR="00FA5B31" w:rsidRPr="003325EF" w:rsidRDefault="00FA5B31" w:rsidP="00F3136C">
            <w:pPr>
              <w:widowControl/>
              <w:adjustRightInd w:val="0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97" w:type="dxa"/>
            <w:shd w:val="clear" w:color="auto" w:fill="auto"/>
            <w:noWrap/>
            <w:hideMark/>
          </w:tcPr>
          <w:p w:rsidR="00FA5B31" w:rsidRPr="003325EF" w:rsidRDefault="00FA5B31" w:rsidP="00F3136C">
            <w:pPr>
              <w:widowControl/>
              <w:adjustRightInd w:val="0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25EF">
              <w:rPr>
                <w:sz w:val="18"/>
                <w:szCs w:val="18"/>
              </w:rPr>
              <w:t>0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:rsidR="00FA5B31" w:rsidRPr="003325EF" w:rsidRDefault="00FA5B31" w:rsidP="00F3136C">
            <w:pPr>
              <w:widowControl/>
              <w:adjustRightInd w:val="0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25EF">
              <w:rPr>
                <w:sz w:val="18"/>
                <w:szCs w:val="18"/>
              </w:rPr>
              <w:t>0.0%</w:t>
            </w:r>
          </w:p>
        </w:tc>
      </w:tr>
      <w:tr w:rsidR="00FA5B31" w:rsidRPr="003325EF" w:rsidTr="00F313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vMerge w:val="restart"/>
            <w:shd w:val="clear" w:color="auto" w:fill="auto"/>
            <w:noWrap/>
            <w:hideMark/>
          </w:tcPr>
          <w:p w:rsidR="00FA5B31" w:rsidRPr="003325EF" w:rsidRDefault="00FA5B31" w:rsidP="00F3136C">
            <w:pPr>
              <w:widowControl/>
              <w:adjustRightInd w:val="0"/>
              <w:ind w:firstLineChars="0" w:firstLine="0"/>
              <w:jc w:val="left"/>
              <w:rPr>
                <w:b w:val="0"/>
                <w:sz w:val="18"/>
                <w:szCs w:val="18"/>
              </w:rPr>
            </w:pPr>
            <w:r w:rsidRPr="003325EF">
              <w:rPr>
                <w:b w:val="0"/>
                <w:sz w:val="18"/>
                <w:szCs w:val="18"/>
              </w:rPr>
              <w:t>5G7B</w:t>
            </w:r>
          </w:p>
        </w:tc>
        <w:tc>
          <w:tcPr>
            <w:tcW w:w="842" w:type="dxa"/>
            <w:shd w:val="clear" w:color="auto" w:fill="auto"/>
          </w:tcPr>
          <w:p w:rsidR="00FA5B31" w:rsidRPr="003325EF" w:rsidRDefault="00FA5B31" w:rsidP="00F3136C">
            <w:pPr>
              <w:widowControl/>
              <w:adjustRightInd w:val="0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25EF">
              <w:rPr>
                <w:sz w:val="18"/>
                <w:szCs w:val="18"/>
              </w:rPr>
              <w:t>24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FA5B31" w:rsidRPr="003325EF" w:rsidRDefault="00FA5B31" w:rsidP="00F3136C">
            <w:pPr>
              <w:widowControl/>
              <w:adjustRightInd w:val="0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25EF">
              <w:rPr>
                <w:sz w:val="18"/>
                <w:szCs w:val="18"/>
              </w:rPr>
              <w:t>3:1</w:t>
            </w:r>
          </w:p>
        </w:tc>
        <w:tc>
          <w:tcPr>
            <w:tcW w:w="909" w:type="dxa"/>
            <w:shd w:val="clear" w:color="auto" w:fill="auto"/>
          </w:tcPr>
          <w:p w:rsidR="00FA5B31" w:rsidRPr="003325EF" w:rsidRDefault="00FA5B31" w:rsidP="00F3136C">
            <w:pPr>
              <w:widowControl/>
              <w:adjustRightInd w:val="0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97" w:type="dxa"/>
            <w:shd w:val="clear" w:color="auto" w:fill="auto"/>
            <w:noWrap/>
            <w:hideMark/>
          </w:tcPr>
          <w:p w:rsidR="00FA5B31" w:rsidRPr="003325EF" w:rsidRDefault="00FA5B31" w:rsidP="00F3136C">
            <w:pPr>
              <w:widowControl/>
              <w:adjustRightInd w:val="0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:rsidR="00FA5B31" w:rsidRPr="003325EF" w:rsidRDefault="00FA5B31" w:rsidP="00F3136C">
            <w:pPr>
              <w:widowControl/>
              <w:adjustRightInd w:val="0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9.2</w:t>
            </w:r>
            <w:r w:rsidRPr="003325EF">
              <w:rPr>
                <w:sz w:val="18"/>
                <w:szCs w:val="18"/>
              </w:rPr>
              <w:t>%</w:t>
            </w:r>
          </w:p>
        </w:tc>
      </w:tr>
      <w:tr w:rsidR="00FA5B31" w:rsidRPr="003325EF" w:rsidTr="00F3136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vMerge/>
            <w:shd w:val="clear" w:color="auto" w:fill="auto"/>
            <w:hideMark/>
          </w:tcPr>
          <w:p w:rsidR="00FA5B31" w:rsidRPr="003325EF" w:rsidRDefault="00FA5B31" w:rsidP="00F3136C">
            <w:pPr>
              <w:widowControl/>
              <w:adjustRightInd w:val="0"/>
              <w:ind w:firstLineChars="0" w:firstLine="0"/>
              <w:jc w:val="left"/>
              <w:rPr>
                <w:b w:val="0"/>
                <w:sz w:val="18"/>
                <w:szCs w:val="18"/>
              </w:rPr>
            </w:pPr>
          </w:p>
        </w:tc>
        <w:tc>
          <w:tcPr>
            <w:tcW w:w="842" w:type="dxa"/>
            <w:shd w:val="clear" w:color="auto" w:fill="auto"/>
          </w:tcPr>
          <w:p w:rsidR="00FA5B31" w:rsidRPr="003325EF" w:rsidRDefault="00FA5B31" w:rsidP="00F3136C">
            <w:pPr>
              <w:widowControl/>
              <w:adjustRightInd w:val="0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908" w:type="dxa"/>
            <w:shd w:val="clear" w:color="auto" w:fill="auto"/>
            <w:noWrap/>
            <w:hideMark/>
          </w:tcPr>
          <w:p w:rsidR="00FA5B31" w:rsidRPr="003325EF" w:rsidRDefault="00FA5B31" w:rsidP="00F3136C">
            <w:pPr>
              <w:widowControl/>
              <w:adjustRightInd w:val="0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25EF">
              <w:rPr>
                <w:sz w:val="18"/>
                <w:szCs w:val="18"/>
              </w:rPr>
              <w:t>15:1</w:t>
            </w:r>
          </w:p>
        </w:tc>
        <w:tc>
          <w:tcPr>
            <w:tcW w:w="909" w:type="dxa"/>
            <w:shd w:val="clear" w:color="auto" w:fill="auto"/>
          </w:tcPr>
          <w:p w:rsidR="00FA5B31" w:rsidRPr="003325EF" w:rsidRDefault="00FA5B31" w:rsidP="00F3136C">
            <w:pPr>
              <w:widowControl/>
              <w:adjustRightInd w:val="0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97" w:type="dxa"/>
            <w:shd w:val="clear" w:color="auto" w:fill="auto"/>
            <w:noWrap/>
            <w:hideMark/>
          </w:tcPr>
          <w:p w:rsidR="00FA5B31" w:rsidRPr="003325EF" w:rsidRDefault="00FA5B31" w:rsidP="00F3136C">
            <w:pPr>
              <w:widowControl/>
              <w:adjustRightInd w:val="0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1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:rsidR="00FA5B31" w:rsidRPr="003325EF" w:rsidRDefault="00FA5B31" w:rsidP="00F3136C">
            <w:pPr>
              <w:widowControl/>
              <w:adjustRightInd w:val="0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5.8</w:t>
            </w:r>
            <w:r w:rsidRPr="003325EF">
              <w:rPr>
                <w:sz w:val="18"/>
                <w:szCs w:val="18"/>
              </w:rPr>
              <w:t>%</w:t>
            </w:r>
          </w:p>
        </w:tc>
      </w:tr>
      <w:tr w:rsidR="00FA5B31" w:rsidRPr="003325EF" w:rsidTr="00F313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vMerge/>
            <w:shd w:val="clear" w:color="auto" w:fill="auto"/>
            <w:hideMark/>
          </w:tcPr>
          <w:p w:rsidR="00FA5B31" w:rsidRPr="003325EF" w:rsidRDefault="00FA5B31" w:rsidP="00F3136C">
            <w:pPr>
              <w:widowControl/>
              <w:adjustRightInd w:val="0"/>
              <w:ind w:firstLineChars="0" w:firstLine="0"/>
              <w:jc w:val="left"/>
              <w:rPr>
                <w:b w:val="0"/>
                <w:sz w:val="18"/>
                <w:szCs w:val="18"/>
              </w:rPr>
            </w:pPr>
          </w:p>
        </w:tc>
        <w:tc>
          <w:tcPr>
            <w:tcW w:w="842" w:type="dxa"/>
            <w:shd w:val="clear" w:color="auto" w:fill="auto"/>
          </w:tcPr>
          <w:p w:rsidR="00FA5B31" w:rsidRPr="003325EF" w:rsidRDefault="00FA5B31" w:rsidP="00F3136C">
            <w:pPr>
              <w:widowControl/>
              <w:adjustRightInd w:val="0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908" w:type="dxa"/>
            <w:shd w:val="clear" w:color="auto" w:fill="auto"/>
            <w:noWrap/>
            <w:hideMark/>
          </w:tcPr>
          <w:p w:rsidR="00FA5B31" w:rsidRPr="003325EF" w:rsidRDefault="00FA5B31" w:rsidP="00F3136C">
            <w:pPr>
              <w:widowControl/>
              <w:adjustRightInd w:val="0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25EF">
              <w:rPr>
                <w:sz w:val="18"/>
                <w:szCs w:val="18"/>
              </w:rPr>
              <w:t>63:1</w:t>
            </w:r>
          </w:p>
        </w:tc>
        <w:tc>
          <w:tcPr>
            <w:tcW w:w="909" w:type="dxa"/>
            <w:shd w:val="clear" w:color="auto" w:fill="auto"/>
          </w:tcPr>
          <w:p w:rsidR="00FA5B31" w:rsidRPr="003325EF" w:rsidRDefault="00FA5B31" w:rsidP="00F3136C">
            <w:pPr>
              <w:widowControl/>
              <w:adjustRightInd w:val="0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97" w:type="dxa"/>
            <w:shd w:val="clear" w:color="auto" w:fill="auto"/>
            <w:noWrap/>
            <w:hideMark/>
          </w:tcPr>
          <w:p w:rsidR="00FA5B31" w:rsidRPr="003325EF" w:rsidRDefault="00FA5B31" w:rsidP="00F3136C">
            <w:pPr>
              <w:widowControl/>
              <w:adjustRightInd w:val="0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25EF">
              <w:rPr>
                <w:sz w:val="18"/>
                <w:szCs w:val="18"/>
              </w:rPr>
              <w:t>5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:rsidR="00FA5B31" w:rsidRPr="003325EF" w:rsidRDefault="00FA5B31" w:rsidP="00F3136C">
            <w:pPr>
              <w:widowControl/>
              <w:adjustRightInd w:val="0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25EF">
              <w:rPr>
                <w:sz w:val="18"/>
                <w:szCs w:val="18"/>
              </w:rPr>
              <w:t>20.8%</w:t>
            </w:r>
          </w:p>
        </w:tc>
      </w:tr>
      <w:tr w:rsidR="00FA5B31" w:rsidRPr="003325EF" w:rsidTr="00F3136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vMerge/>
            <w:shd w:val="clear" w:color="auto" w:fill="auto"/>
            <w:hideMark/>
          </w:tcPr>
          <w:p w:rsidR="00FA5B31" w:rsidRPr="003325EF" w:rsidRDefault="00FA5B31" w:rsidP="00F3136C">
            <w:pPr>
              <w:widowControl/>
              <w:adjustRightInd w:val="0"/>
              <w:ind w:firstLineChars="0" w:firstLine="0"/>
              <w:jc w:val="left"/>
              <w:rPr>
                <w:b w:val="0"/>
                <w:sz w:val="18"/>
                <w:szCs w:val="18"/>
              </w:rPr>
            </w:pPr>
          </w:p>
        </w:tc>
        <w:tc>
          <w:tcPr>
            <w:tcW w:w="842" w:type="dxa"/>
            <w:shd w:val="clear" w:color="auto" w:fill="auto"/>
          </w:tcPr>
          <w:p w:rsidR="00FA5B31" w:rsidRPr="003325EF" w:rsidRDefault="00FA5B31" w:rsidP="00F3136C">
            <w:pPr>
              <w:widowControl/>
              <w:adjustRightInd w:val="0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908" w:type="dxa"/>
            <w:shd w:val="clear" w:color="auto" w:fill="auto"/>
            <w:noWrap/>
            <w:hideMark/>
          </w:tcPr>
          <w:p w:rsidR="00FA5B31" w:rsidRPr="003325EF" w:rsidRDefault="00FA5B31" w:rsidP="00F3136C">
            <w:pPr>
              <w:widowControl/>
              <w:adjustRightInd w:val="0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25EF">
              <w:rPr>
                <w:sz w:val="18"/>
                <w:szCs w:val="18"/>
              </w:rPr>
              <w:t>others</w:t>
            </w:r>
          </w:p>
        </w:tc>
        <w:tc>
          <w:tcPr>
            <w:tcW w:w="909" w:type="dxa"/>
            <w:shd w:val="clear" w:color="auto" w:fill="auto"/>
          </w:tcPr>
          <w:p w:rsidR="00FA5B31" w:rsidRPr="003325EF" w:rsidRDefault="00FA5B31" w:rsidP="00F3136C">
            <w:pPr>
              <w:widowControl/>
              <w:adjustRightInd w:val="0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97" w:type="dxa"/>
            <w:shd w:val="clear" w:color="auto" w:fill="auto"/>
            <w:noWrap/>
            <w:hideMark/>
          </w:tcPr>
          <w:p w:rsidR="00FA5B31" w:rsidRPr="003325EF" w:rsidRDefault="00FA5B31" w:rsidP="00F3136C">
            <w:pPr>
              <w:widowControl/>
              <w:adjustRightInd w:val="0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25EF">
              <w:rPr>
                <w:sz w:val="18"/>
                <w:szCs w:val="18"/>
              </w:rPr>
              <w:t>1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:rsidR="00FA5B31" w:rsidRPr="003325EF" w:rsidRDefault="00FA5B31" w:rsidP="00F3136C">
            <w:pPr>
              <w:widowControl/>
              <w:adjustRightInd w:val="0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25EF">
              <w:rPr>
                <w:sz w:val="18"/>
                <w:szCs w:val="18"/>
              </w:rPr>
              <w:t>4.2%</w:t>
            </w:r>
          </w:p>
        </w:tc>
      </w:tr>
      <w:tr w:rsidR="00FA5B31" w:rsidRPr="003325EF" w:rsidTr="00F313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vMerge w:val="restart"/>
            <w:shd w:val="clear" w:color="auto" w:fill="auto"/>
            <w:noWrap/>
            <w:hideMark/>
          </w:tcPr>
          <w:p w:rsidR="00FA5B31" w:rsidRPr="003325EF" w:rsidRDefault="00FA5B31" w:rsidP="00F3136C">
            <w:pPr>
              <w:widowControl/>
              <w:adjustRightInd w:val="0"/>
              <w:ind w:firstLineChars="0" w:firstLine="0"/>
              <w:jc w:val="left"/>
              <w:rPr>
                <w:b w:val="0"/>
                <w:sz w:val="18"/>
                <w:szCs w:val="18"/>
              </w:rPr>
            </w:pPr>
            <w:r w:rsidRPr="003325EF">
              <w:rPr>
                <w:b w:val="0"/>
                <w:sz w:val="18"/>
                <w:szCs w:val="18"/>
              </w:rPr>
              <w:t>5</w:t>
            </w:r>
            <w:r>
              <w:rPr>
                <w:rFonts w:hint="eastAsia"/>
                <w:b w:val="0"/>
                <w:sz w:val="18"/>
                <w:szCs w:val="18"/>
              </w:rPr>
              <w:t>B</w:t>
            </w:r>
            <w:r w:rsidRPr="003325EF">
              <w:rPr>
                <w:b w:val="0"/>
                <w:sz w:val="18"/>
                <w:szCs w:val="18"/>
              </w:rPr>
              <w:t>TG</w:t>
            </w:r>
            <w:r>
              <w:rPr>
                <w:rFonts w:hint="eastAsia"/>
                <w:b w:val="0"/>
                <w:sz w:val="18"/>
                <w:szCs w:val="18"/>
              </w:rPr>
              <w:t>154</w:t>
            </w:r>
          </w:p>
        </w:tc>
        <w:tc>
          <w:tcPr>
            <w:tcW w:w="842" w:type="dxa"/>
            <w:shd w:val="clear" w:color="auto" w:fill="auto"/>
          </w:tcPr>
          <w:p w:rsidR="00FA5B31" w:rsidRPr="003325EF" w:rsidRDefault="00FA5B31" w:rsidP="00F3136C">
            <w:pPr>
              <w:widowControl/>
              <w:adjustRightInd w:val="0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25EF">
              <w:rPr>
                <w:sz w:val="18"/>
                <w:szCs w:val="18"/>
              </w:rPr>
              <w:t>13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FA5B31" w:rsidRPr="003325EF" w:rsidRDefault="00FA5B31" w:rsidP="00F3136C">
            <w:pPr>
              <w:widowControl/>
              <w:adjustRightInd w:val="0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25EF">
              <w:rPr>
                <w:sz w:val="18"/>
                <w:szCs w:val="18"/>
              </w:rPr>
              <w:t>3:1</w:t>
            </w:r>
          </w:p>
        </w:tc>
        <w:tc>
          <w:tcPr>
            <w:tcW w:w="909" w:type="dxa"/>
            <w:shd w:val="clear" w:color="auto" w:fill="auto"/>
          </w:tcPr>
          <w:p w:rsidR="00FA5B31" w:rsidRPr="003325EF" w:rsidRDefault="00FA5B31" w:rsidP="00F3136C">
            <w:pPr>
              <w:widowControl/>
              <w:adjustRightInd w:val="0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97" w:type="dxa"/>
            <w:shd w:val="clear" w:color="auto" w:fill="auto"/>
            <w:noWrap/>
            <w:hideMark/>
          </w:tcPr>
          <w:p w:rsidR="00FA5B31" w:rsidRPr="003325EF" w:rsidRDefault="00FA5B31" w:rsidP="00F3136C">
            <w:pPr>
              <w:widowControl/>
              <w:adjustRightInd w:val="0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25EF">
              <w:rPr>
                <w:sz w:val="18"/>
                <w:szCs w:val="18"/>
              </w:rPr>
              <w:t>4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:rsidR="00FA5B31" w:rsidRPr="003325EF" w:rsidRDefault="00FA5B31" w:rsidP="00F3136C">
            <w:pPr>
              <w:widowControl/>
              <w:adjustRightInd w:val="0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25EF">
              <w:rPr>
                <w:sz w:val="18"/>
                <w:szCs w:val="18"/>
              </w:rPr>
              <w:t>30.8%</w:t>
            </w:r>
          </w:p>
        </w:tc>
      </w:tr>
      <w:tr w:rsidR="00FA5B31" w:rsidRPr="003325EF" w:rsidTr="00F3136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vMerge/>
            <w:shd w:val="clear" w:color="auto" w:fill="auto"/>
            <w:hideMark/>
          </w:tcPr>
          <w:p w:rsidR="00FA5B31" w:rsidRPr="003325EF" w:rsidRDefault="00FA5B31" w:rsidP="00F3136C">
            <w:pPr>
              <w:widowControl/>
              <w:adjustRightInd w:val="0"/>
              <w:ind w:firstLineChars="0" w:firstLine="0"/>
              <w:jc w:val="left"/>
              <w:rPr>
                <w:b w:val="0"/>
                <w:sz w:val="18"/>
                <w:szCs w:val="18"/>
              </w:rPr>
            </w:pPr>
          </w:p>
        </w:tc>
        <w:tc>
          <w:tcPr>
            <w:tcW w:w="842" w:type="dxa"/>
            <w:shd w:val="clear" w:color="auto" w:fill="auto"/>
          </w:tcPr>
          <w:p w:rsidR="00FA5B31" w:rsidRPr="003325EF" w:rsidRDefault="00FA5B31" w:rsidP="00F3136C">
            <w:pPr>
              <w:widowControl/>
              <w:adjustRightInd w:val="0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908" w:type="dxa"/>
            <w:shd w:val="clear" w:color="auto" w:fill="auto"/>
            <w:noWrap/>
            <w:hideMark/>
          </w:tcPr>
          <w:p w:rsidR="00FA5B31" w:rsidRPr="003325EF" w:rsidRDefault="00FA5B31" w:rsidP="00F3136C">
            <w:pPr>
              <w:widowControl/>
              <w:adjustRightInd w:val="0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25EF">
              <w:rPr>
                <w:sz w:val="18"/>
                <w:szCs w:val="18"/>
              </w:rPr>
              <w:t>15:1</w:t>
            </w:r>
          </w:p>
        </w:tc>
        <w:tc>
          <w:tcPr>
            <w:tcW w:w="909" w:type="dxa"/>
            <w:shd w:val="clear" w:color="auto" w:fill="auto"/>
          </w:tcPr>
          <w:p w:rsidR="00FA5B31" w:rsidRPr="003325EF" w:rsidRDefault="00FA5B31" w:rsidP="00F3136C">
            <w:pPr>
              <w:widowControl/>
              <w:adjustRightInd w:val="0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97" w:type="dxa"/>
            <w:shd w:val="clear" w:color="auto" w:fill="auto"/>
            <w:noWrap/>
            <w:hideMark/>
          </w:tcPr>
          <w:p w:rsidR="00FA5B31" w:rsidRPr="003325EF" w:rsidRDefault="00FA5B31" w:rsidP="00F3136C">
            <w:pPr>
              <w:widowControl/>
              <w:adjustRightInd w:val="0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25EF">
              <w:rPr>
                <w:sz w:val="18"/>
                <w:szCs w:val="18"/>
              </w:rPr>
              <w:t>6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:rsidR="00FA5B31" w:rsidRPr="003325EF" w:rsidRDefault="00FA5B31" w:rsidP="00F3136C">
            <w:pPr>
              <w:widowControl/>
              <w:adjustRightInd w:val="0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25EF">
              <w:rPr>
                <w:sz w:val="18"/>
                <w:szCs w:val="18"/>
              </w:rPr>
              <w:t>46.2%</w:t>
            </w:r>
          </w:p>
        </w:tc>
      </w:tr>
      <w:tr w:rsidR="00FA5B31" w:rsidRPr="003325EF" w:rsidTr="00F313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vMerge/>
            <w:shd w:val="clear" w:color="auto" w:fill="auto"/>
            <w:hideMark/>
          </w:tcPr>
          <w:p w:rsidR="00FA5B31" w:rsidRPr="003325EF" w:rsidRDefault="00FA5B31" w:rsidP="00F3136C">
            <w:pPr>
              <w:widowControl/>
              <w:adjustRightInd w:val="0"/>
              <w:ind w:firstLineChars="0" w:firstLine="0"/>
              <w:jc w:val="left"/>
              <w:rPr>
                <w:b w:val="0"/>
                <w:sz w:val="18"/>
                <w:szCs w:val="18"/>
              </w:rPr>
            </w:pPr>
          </w:p>
        </w:tc>
        <w:tc>
          <w:tcPr>
            <w:tcW w:w="842" w:type="dxa"/>
            <w:shd w:val="clear" w:color="auto" w:fill="auto"/>
          </w:tcPr>
          <w:p w:rsidR="00FA5B31" w:rsidRPr="003325EF" w:rsidRDefault="00FA5B31" w:rsidP="00F3136C">
            <w:pPr>
              <w:widowControl/>
              <w:adjustRightInd w:val="0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908" w:type="dxa"/>
            <w:shd w:val="clear" w:color="auto" w:fill="auto"/>
            <w:noWrap/>
            <w:hideMark/>
          </w:tcPr>
          <w:p w:rsidR="00FA5B31" w:rsidRPr="003325EF" w:rsidRDefault="00FA5B31" w:rsidP="00F3136C">
            <w:pPr>
              <w:widowControl/>
              <w:adjustRightInd w:val="0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25EF">
              <w:rPr>
                <w:sz w:val="18"/>
                <w:szCs w:val="18"/>
              </w:rPr>
              <w:t>63:1</w:t>
            </w:r>
          </w:p>
        </w:tc>
        <w:tc>
          <w:tcPr>
            <w:tcW w:w="909" w:type="dxa"/>
            <w:shd w:val="clear" w:color="auto" w:fill="auto"/>
          </w:tcPr>
          <w:p w:rsidR="00FA5B31" w:rsidRPr="003325EF" w:rsidRDefault="00FA5B31" w:rsidP="00F3136C">
            <w:pPr>
              <w:widowControl/>
              <w:adjustRightInd w:val="0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97" w:type="dxa"/>
            <w:shd w:val="clear" w:color="auto" w:fill="auto"/>
            <w:noWrap/>
            <w:hideMark/>
          </w:tcPr>
          <w:p w:rsidR="00FA5B31" w:rsidRPr="003325EF" w:rsidRDefault="00FA5B31" w:rsidP="00F3136C">
            <w:pPr>
              <w:widowControl/>
              <w:adjustRightInd w:val="0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25EF">
              <w:rPr>
                <w:sz w:val="18"/>
                <w:szCs w:val="18"/>
              </w:rPr>
              <w:t>3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:rsidR="00FA5B31" w:rsidRPr="003325EF" w:rsidRDefault="00FA5B31" w:rsidP="00F3136C">
            <w:pPr>
              <w:widowControl/>
              <w:adjustRightInd w:val="0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25EF">
              <w:rPr>
                <w:sz w:val="18"/>
                <w:szCs w:val="18"/>
              </w:rPr>
              <w:t>23.1%</w:t>
            </w:r>
          </w:p>
        </w:tc>
      </w:tr>
      <w:tr w:rsidR="00FA5B31" w:rsidRPr="003325EF" w:rsidTr="00F3136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vMerge/>
            <w:shd w:val="clear" w:color="auto" w:fill="auto"/>
            <w:hideMark/>
          </w:tcPr>
          <w:p w:rsidR="00FA5B31" w:rsidRPr="003325EF" w:rsidRDefault="00FA5B31" w:rsidP="00F3136C">
            <w:pPr>
              <w:widowControl/>
              <w:adjustRightInd w:val="0"/>
              <w:ind w:firstLineChars="0" w:firstLine="0"/>
              <w:jc w:val="left"/>
              <w:rPr>
                <w:b w:val="0"/>
                <w:sz w:val="18"/>
                <w:szCs w:val="18"/>
              </w:rPr>
            </w:pPr>
          </w:p>
        </w:tc>
        <w:tc>
          <w:tcPr>
            <w:tcW w:w="842" w:type="dxa"/>
            <w:shd w:val="clear" w:color="auto" w:fill="auto"/>
          </w:tcPr>
          <w:p w:rsidR="00FA5B31" w:rsidRPr="003325EF" w:rsidRDefault="00FA5B31" w:rsidP="00F3136C">
            <w:pPr>
              <w:widowControl/>
              <w:adjustRightInd w:val="0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908" w:type="dxa"/>
            <w:shd w:val="clear" w:color="auto" w:fill="auto"/>
            <w:noWrap/>
            <w:hideMark/>
          </w:tcPr>
          <w:p w:rsidR="00FA5B31" w:rsidRPr="003325EF" w:rsidRDefault="00FA5B31" w:rsidP="00F3136C">
            <w:pPr>
              <w:widowControl/>
              <w:adjustRightInd w:val="0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25EF">
              <w:rPr>
                <w:sz w:val="18"/>
                <w:szCs w:val="18"/>
              </w:rPr>
              <w:t>others</w:t>
            </w:r>
          </w:p>
        </w:tc>
        <w:tc>
          <w:tcPr>
            <w:tcW w:w="909" w:type="dxa"/>
            <w:shd w:val="clear" w:color="auto" w:fill="auto"/>
          </w:tcPr>
          <w:p w:rsidR="00FA5B31" w:rsidRPr="003325EF" w:rsidRDefault="00FA5B31" w:rsidP="00F3136C">
            <w:pPr>
              <w:widowControl/>
              <w:adjustRightInd w:val="0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97" w:type="dxa"/>
            <w:shd w:val="clear" w:color="auto" w:fill="auto"/>
            <w:noWrap/>
            <w:hideMark/>
          </w:tcPr>
          <w:p w:rsidR="00FA5B31" w:rsidRPr="003325EF" w:rsidRDefault="00FA5B31" w:rsidP="00F3136C">
            <w:pPr>
              <w:widowControl/>
              <w:adjustRightInd w:val="0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25EF">
              <w:rPr>
                <w:sz w:val="18"/>
                <w:szCs w:val="18"/>
              </w:rPr>
              <w:t>0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:rsidR="00FA5B31" w:rsidRPr="003325EF" w:rsidRDefault="00FA5B31" w:rsidP="00F3136C">
            <w:pPr>
              <w:widowControl/>
              <w:adjustRightInd w:val="0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25EF">
              <w:rPr>
                <w:sz w:val="18"/>
                <w:szCs w:val="18"/>
              </w:rPr>
              <w:t>0.0%</w:t>
            </w:r>
          </w:p>
        </w:tc>
      </w:tr>
      <w:tr w:rsidR="00FA5B31" w:rsidRPr="003325EF" w:rsidTr="00F313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vMerge w:val="restart"/>
            <w:shd w:val="clear" w:color="auto" w:fill="auto"/>
            <w:noWrap/>
            <w:hideMark/>
          </w:tcPr>
          <w:p w:rsidR="00FA5B31" w:rsidRPr="003325EF" w:rsidRDefault="00FA5B31" w:rsidP="00F3136C">
            <w:pPr>
              <w:widowControl/>
              <w:adjustRightInd w:val="0"/>
              <w:ind w:firstLineChars="0" w:firstLine="0"/>
              <w:jc w:val="left"/>
              <w:rPr>
                <w:b w:val="0"/>
                <w:sz w:val="18"/>
                <w:szCs w:val="18"/>
              </w:rPr>
            </w:pPr>
            <w:r w:rsidRPr="003325EF">
              <w:rPr>
                <w:b w:val="0"/>
                <w:sz w:val="18"/>
                <w:szCs w:val="18"/>
              </w:rPr>
              <w:t>5L</w:t>
            </w:r>
            <w:r>
              <w:rPr>
                <w:rFonts w:hint="eastAsia"/>
                <w:b w:val="0"/>
                <w:sz w:val="18"/>
                <w:szCs w:val="18"/>
              </w:rPr>
              <w:t>B</w:t>
            </w:r>
            <w:r w:rsidRPr="003325EF">
              <w:rPr>
                <w:b w:val="0"/>
                <w:sz w:val="18"/>
                <w:szCs w:val="18"/>
              </w:rPr>
              <w:t>TG</w:t>
            </w:r>
            <w:r>
              <w:rPr>
                <w:rFonts w:hint="eastAsia"/>
                <w:b w:val="0"/>
                <w:sz w:val="18"/>
                <w:szCs w:val="18"/>
              </w:rPr>
              <w:t>154</w:t>
            </w:r>
          </w:p>
        </w:tc>
        <w:tc>
          <w:tcPr>
            <w:tcW w:w="842" w:type="dxa"/>
            <w:shd w:val="clear" w:color="auto" w:fill="auto"/>
          </w:tcPr>
          <w:p w:rsidR="00FA5B31" w:rsidRPr="003325EF" w:rsidRDefault="00FA5B31" w:rsidP="00F3136C">
            <w:pPr>
              <w:widowControl/>
              <w:adjustRightInd w:val="0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25EF">
              <w:rPr>
                <w:sz w:val="18"/>
                <w:szCs w:val="18"/>
              </w:rPr>
              <w:t>20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FA5B31" w:rsidRPr="003325EF" w:rsidRDefault="00FA5B31" w:rsidP="00F3136C">
            <w:pPr>
              <w:widowControl/>
              <w:adjustRightInd w:val="0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25EF">
              <w:rPr>
                <w:sz w:val="18"/>
                <w:szCs w:val="18"/>
              </w:rPr>
              <w:t>3:1</w:t>
            </w:r>
          </w:p>
        </w:tc>
        <w:tc>
          <w:tcPr>
            <w:tcW w:w="909" w:type="dxa"/>
            <w:shd w:val="clear" w:color="auto" w:fill="auto"/>
          </w:tcPr>
          <w:p w:rsidR="00FA5B31" w:rsidRPr="003325EF" w:rsidRDefault="00FA5B31" w:rsidP="00F3136C">
            <w:pPr>
              <w:widowControl/>
              <w:adjustRightInd w:val="0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97" w:type="dxa"/>
            <w:shd w:val="clear" w:color="auto" w:fill="auto"/>
            <w:noWrap/>
            <w:hideMark/>
          </w:tcPr>
          <w:p w:rsidR="00FA5B31" w:rsidRPr="003325EF" w:rsidRDefault="00FA5B31" w:rsidP="00F3136C">
            <w:pPr>
              <w:widowControl/>
              <w:adjustRightInd w:val="0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25EF">
              <w:rPr>
                <w:sz w:val="18"/>
                <w:szCs w:val="18"/>
              </w:rPr>
              <w:t>8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:rsidR="00FA5B31" w:rsidRPr="003325EF" w:rsidRDefault="00FA5B31" w:rsidP="00F3136C">
            <w:pPr>
              <w:widowControl/>
              <w:adjustRightInd w:val="0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25EF">
              <w:rPr>
                <w:sz w:val="18"/>
                <w:szCs w:val="18"/>
              </w:rPr>
              <w:t>40.0%</w:t>
            </w:r>
          </w:p>
        </w:tc>
      </w:tr>
      <w:tr w:rsidR="00FA5B31" w:rsidRPr="003325EF" w:rsidTr="00F3136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vMerge/>
            <w:shd w:val="clear" w:color="auto" w:fill="auto"/>
            <w:hideMark/>
          </w:tcPr>
          <w:p w:rsidR="00FA5B31" w:rsidRPr="003325EF" w:rsidRDefault="00FA5B31" w:rsidP="00F3136C">
            <w:pPr>
              <w:widowControl/>
              <w:adjustRightInd w:val="0"/>
              <w:ind w:firstLineChars="0" w:firstLine="0"/>
              <w:jc w:val="left"/>
              <w:rPr>
                <w:b w:val="0"/>
                <w:sz w:val="18"/>
                <w:szCs w:val="18"/>
              </w:rPr>
            </w:pPr>
          </w:p>
        </w:tc>
        <w:tc>
          <w:tcPr>
            <w:tcW w:w="842" w:type="dxa"/>
            <w:shd w:val="clear" w:color="auto" w:fill="auto"/>
          </w:tcPr>
          <w:p w:rsidR="00FA5B31" w:rsidRPr="003325EF" w:rsidRDefault="00FA5B31" w:rsidP="00F3136C">
            <w:pPr>
              <w:widowControl/>
              <w:adjustRightInd w:val="0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908" w:type="dxa"/>
            <w:shd w:val="clear" w:color="auto" w:fill="auto"/>
            <w:noWrap/>
            <w:hideMark/>
          </w:tcPr>
          <w:p w:rsidR="00FA5B31" w:rsidRPr="003325EF" w:rsidRDefault="00FA5B31" w:rsidP="00F3136C">
            <w:pPr>
              <w:widowControl/>
              <w:adjustRightInd w:val="0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25EF">
              <w:rPr>
                <w:sz w:val="18"/>
                <w:szCs w:val="18"/>
              </w:rPr>
              <w:t>15:1</w:t>
            </w:r>
          </w:p>
        </w:tc>
        <w:tc>
          <w:tcPr>
            <w:tcW w:w="909" w:type="dxa"/>
            <w:shd w:val="clear" w:color="auto" w:fill="auto"/>
          </w:tcPr>
          <w:p w:rsidR="00FA5B31" w:rsidRPr="003325EF" w:rsidRDefault="00FA5B31" w:rsidP="00F3136C">
            <w:pPr>
              <w:widowControl/>
              <w:adjustRightInd w:val="0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97" w:type="dxa"/>
            <w:shd w:val="clear" w:color="auto" w:fill="auto"/>
            <w:noWrap/>
            <w:hideMark/>
          </w:tcPr>
          <w:p w:rsidR="00FA5B31" w:rsidRPr="003325EF" w:rsidRDefault="00FA5B31" w:rsidP="00F3136C">
            <w:pPr>
              <w:widowControl/>
              <w:adjustRightInd w:val="0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25EF">
              <w:rPr>
                <w:sz w:val="18"/>
                <w:szCs w:val="18"/>
              </w:rPr>
              <w:t>7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:rsidR="00FA5B31" w:rsidRPr="003325EF" w:rsidRDefault="00FA5B31" w:rsidP="00F3136C">
            <w:pPr>
              <w:widowControl/>
              <w:adjustRightInd w:val="0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25EF">
              <w:rPr>
                <w:sz w:val="18"/>
                <w:szCs w:val="18"/>
              </w:rPr>
              <w:t>35.0%</w:t>
            </w:r>
          </w:p>
        </w:tc>
      </w:tr>
      <w:tr w:rsidR="00FA5B31" w:rsidRPr="003325EF" w:rsidTr="00F313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vMerge/>
            <w:shd w:val="clear" w:color="auto" w:fill="auto"/>
            <w:hideMark/>
          </w:tcPr>
          <w:p w:rsidR="00FA5B31" w:rsidRPr="003325EF" w:rsidRDefault="00FA5B31" w:rsidP="00F3136C">
            <w:pPr>
              <w:widowControl/>
              <w:adjustRightInd w:val="0"/>
              <w:ind w:firstLineChars="0" w:firstLine="0"/>
              <w:jc w:val="left"/>
              <w:rPr>
                <w:b w:val="0"/>
                <w:sz w:val="18"/>
                <w:szCs w:val="18"/>
              </w:rPr>
            </w:pPr>
          </w:p>
        </w:tc>
        <w:tc>
          <w:tcPr>
            <w:tcW w:w="842" w:type="dxa"/>
            <w:shd w:val="clear" w:color="auto" w:fill="auto"/>
          </w:tcPr>
          <w:p w:rsidR="00FA5B31" w:rsidRPr="003325EF" w:rsidRDefault="00FA5B31" w:rsidP="00F3136C">
            <w:pPr>
              <w:widowControl/>
              <w:adjustRightInd w:val="0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908" w:type="dxa"/>
            <w:shd w:val="clear" w:color="auto" w:fill="auto"/>
            <w:noWrap/>
            <w:hideMark/>
          </w:tcPr>
          <w:p w:rsidR="00FA5B31" w:rsidRPr="003325EF" w:rsidRDefault="00FA5B31" w:rsidP="00F3136C">
            <w:pPr>
              <w:widowControl/>
              <w:adjustRightInd w:val="0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25EF">
              <w:rPr>
                <w:sz w:val="18"/>
                <w:szCs w:val="18"/>
              </w:rPr>
              <w:t>63:1</w:t>
            </w:r>
          </w:p>
        </w:tc>
        <w:tc>
          <w:tcPr>
            <w:tcW w:w="909" w:type="dxa"/>
            <w:shd w:val="clear" w:color="auto" w:fill="auto"/>
          </w:tcPr>
          <w:p w:rsidR="00FA5B31" w:rsidRPr="003325EF" w:rsidRDefault="00FA5B31" w:rsidP="00F3136C">
            <w:pPr>
              <w:widowControl/>
              <w:adjustRightInd w:val="0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97" w:type="dxa"/>
            <w:shd w:val="clear" w:color="auto" w:fill="auto"/>
            <w:noWrap/>
            <w:hideMark/>
          </w:tcPr>
          <w:p w:rsidR="00FA5B31" w:rsidRPr="003325EF" w:rsidRDefault="00FA5B31" w:rsidP="00F3136C">
            <w:pPr>
              <w:widowControl/>
              <w:adjustRightInd w:val="0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25EF">
              <w:rPr>
                <w:sz w:val="18"/>
                <w:szCs w:val="18"/>
              </w:rPr>
              <w:t>4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:rsidR="00FA5B31" w:rsidRPr="003325EF" w:rsidRDefault="00FA5B31" w:rsidP="00F3136C">
            <w:pPr>
              <w:widowControl/>
              <w:adjustRightInd w:val="0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25EF">
              <w:rPr>
                <w:sz w:val="18"/>
                <w:szCs w:val="18"/>
              </w:rPr>
              <w:t>20.0%</w:t>
            </w:r>
          </w:p>
        </w:tc>
      </w:tr>
      <w:tr w:rsidR="00FA5B31" w:rsidRPr="003325EF" w:rsidTr="00F3136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vMerge/>
            <w:shd w:val="clear" w:color="auto" w:fill="auto"/>
            <w:hideMark/>
          </w:tcPr>
          <w:p w:rsidR="00FA5B31" w:rsidRPr="003325EF" w:rsidRDefault="00FA5B31" w:rsidP="00F3136C">
            <w:pPr>
              <w:widowControl/>
              <w:adjustRightInd w:val="0"/>
              <w:ind w:firstLineChars="0" w:firstLine="0"/>
              <w:jc w:val="left"/>
              <w:rPr>
                <w:b w:val="0"/>
                <w:sz w:val="18"/>
                <w:szCs w:val="18"/>
              </w:rPr>
            </w:pPr>
          </w:p>
        </w:tc>
        <w:tc>
          <w:tcPr>
            <w:tcW w:w="842" w:type="dxa"/>
            <w:shd w:val="clear" w:color="auto" w:fill="auto"/>
          </w:tcPr>
          <w:p w:rsidR="00FA5B31" w:rsidRPr="003325EF" w:rsidRDefault="00FA5B31" w:rsidP="00F3136C">
            <w:pPr>
              <w:widowControl/>
              <w:adjustRightInd w:val="0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908" w:type="dxa"/>
            <w:shd w:val="clear" w:color="auto" w:fill="auto"/>
            <w:noWrap/>
            <w:hideMark/>
          </w:tcPr>
          <w:p w:rsidR="00FA5B31" w:rsidRPr="003325EF" w:rsidRDefault="00FA5B31" w:rsidP="00F3136C">
            <w:pPr>
              <w:widowControl/>
              <w:adjustRightInd w:val="0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25EF">
              <w:rPr>
                <w:sz w:val="18"/>
                <w:szCs w:val="18"/>
              </w:rPr>
              <w:t>others</w:t>
            </w:r>
          </w:p>
        </w:tc>
        <w:tc>
          <w:tcPr>
            <w:tcW w:w="909" w:type="dxa"/>
            <w:shd w:val="clear" w:color="auto" w:fill="auto"/>
          </w:tcPr>
          <w:p w:rsidR="00FA5B31" w:rsidRPr="003325EF" w:rsidRDefault="00FA5B31" w:rsidP="00F3136C">
            <w:pPr>
              <w:widowControl/>
              <w:adjustRightInd w:val="0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97" w:type="dxa"/>
            <w:shd w:val="clear" w:color="auto" w:fill="auto"/>
            <w:noWrap/>
            <w:hideMark/>
          </w:tcPr>
          <w:p w:rsidR="00FA5B31" w:rsidRPr="003325EF" w:rsidRDefault="00FA5B31" w:rsidP="00F3136C">
            <w:pPr>
              <w:widowControl/>
              <w:adjustRightInd w:val="0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25EF">
              <w:rPr>
                <w:sz w:val="18"/>
                <w:szCs w:val="18"/>
              </w:rPr>
              <w:t>1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:rsidR="00FA5B31" w:rsidRPr="003325EF" w:rsidRDefault="00FA5B31" w:rsidP="00F3136C">
            <w:pPr>
              <w:widowControl/>
              <w:adjustRightInd w:val="0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25EF">
              <w:rPr>
                <w:sz w:val="18"/>
                <w:szCs w:val="18"/>
              </w:rPr>
              <w:t>5.0%</w:t>
            </w:r>
          </w:p>
        </w:tc>
      </w:tr>
      <w:tr w:rsidR="00FA5B31" w:rsidRPr="003325EF" w:rsidTr="00F313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vMerge w:val="restart"/>
            <w:shd w:val="clear" w:color="auto" w:fill="auto"/>
            <w:noWrap/>
            <w:hideMark/>
          </w:tcPr>
          <w:p w:rsidR="00FA5B31" w:rsidRPr="003325EF" w:rsidRDefault="00FA5B31" w:rsidP="00F3136C">
            <w:pPr>
              <w:widowControl/>
              <w:adjustRightInd w:val="0"/>
              <w:ind w:firstLineChars="0" w:firstLine="0"/>
              <w:jc w:val="left"/>
              <w:rPr>
                <w:b w:val="0"/>
                <w:sz w:val="18"/>
                <w:szCs w:val="18"/>
              </w:rPr>
            </w:pPr>
            <w:r w:rsidRPr="003325EF">
              <w:rPr>
                <w:b w:val="0"/>
                <w:sz w:val="18"/>
                <w:szCs w:val="18"/>
              </w:rPr>
              <w:t>5TBTG</w:t>
            </w:r>
            <w:r>
              <w:rPr>
                <w:rFonts w:hint="eastAsia"/>
                <w:b w:val="0"/>
                <w:sz w:val="18"/>
                <w:szCs w:val="18"/>
              </w:rPr>
              <w:t>154</w:t>
            </w:r>
          </w:p>
        </w:tc>
        <w:tc>
          <w:tcPr>
            <w:tcW w:w="842" w:type="dxa"/>
            <w:shd w:val="clear" w:color="auto" w:fill="auto"/>
          </w:tcPr>
          <w:p w:rsidR="00FA5B31" w:rsidRPr="003325EF" w:rsidRDefault="00FA5B31" w:rsidP="00F3136C">
            <w:pPr>
              <w:widowControl/>
              <w:adjustRightInd w:val="0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25EF">
              <w:rPr>
                <w:sz w:val="18"/>
                <w:szCs w:val="18"/>
              </w:rPr>
              <w:t>34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FA5B31" w:rsidRPr="003325EF" w:rsidRDefault="00FA5B31" w:rsidP="00F3136C">
            <w:pPr>
              <w:widowControl/>
              <w:adjustRightInd w:val="0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25EF">
              <w:rPr>
                <w:sz w:val="18"/>
                <w:szCs w:val="18"/>
              </w:rPr>
              <w:t>3:1</w:t>
            </w:r>
          </w:p>
        </w:tc>
        <w:tc>
          <w:tcPr>
            <w:tcW w:w="909" w:type="dxa"/>
            <w:shd w:val="clear" w:color="auto" w:fill="auto"/>
          </w:tcPr>
          <w:p w:rsidR="00FA5B31" w:rsidRPr="003325EF" w:rsidRDefault="00FA5B31" w:rsidP="00F3136C">
            <w:pPr>
              <w:widowControl/>
              <w:adjustRightInd w:val="0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97" w:type="dxa"/>
            <w:shd w:val="clear" w:color="auto" w:fill="auto"/>
            <w:noWrap/>
            <w:hideMark/>
          </w:tcPr>
          <w:p w:rsidR="00FA5B31" w:rsidRPr="003325EF" w:rsidRDefault="00FA5B31" w:rsidP="00F3136C">
            <w:pPr>
              <w:widowControl/>
              <w:adjustRightInd w:val="0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25EF">
              <w:rPr>
                <w:sz w:val="18"/>
                <w:szCs w:val="18"/>
              </w:rPr>
              <w:t>9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:rsidR="00FA5B31" w:rsidRPr="003325EF" w:rsidRDefault="00FA5B31" w:rsidP="00F3136C">
            <w:pPr>
              <w:widowControl/>
              <w:adjustRightInd w:val="0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25EF">
              <w:rPr>
                <w:sz w:val="18"/>
                <w:szCs w:val="18"/>
              </w:rPr>
              <w:t>26.5%</w:t>
            </w:r>
          </w:p>
        </w:tc>
      </w:tr>
      <w:tr w:rsidR="00FA5B31" w:rsidRPr="003325EF" w:rsidTr="00F3136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vMerge/>
            <w:shd w:val="clear" w:color="auto" w:fill="auto"/>
            <w:hideMark/>
          </w:tcPr>
          <w:p w:rsidR="00FA5B31" w:rsidRPr="003325EF" w:rsidRDefault="00FA5B31" w:rsidP="00F3136C">
            <w:pPr>
              <w:widowControl/>
              <w:adjustRightInd w:val="0"/>
              <w:ind w:firstLineChars="0" w:firstLine="0"/>
              <w:rPr>
                <w:b w:val="0"/>
                <w:sz w:val="18"/>
                <w:szCs w:val="18"/>
              </w:rPr>
            </w:pPr>
          </w:p>
        </w:tc>
        <w:tc>
          <w:tcPr>
            <w:tcW w:w="842" w:type="dxa"/>
            <w:shd w:val="clear" w:color="auto" w:fill="auto"/>
          </w:tcPr>
          <w:p w:rsidR="00FA5B31" w:rsidRPr="003325EF" w:rsidRDefault="00FA5B31" w:rsidP="00F3136C">
            <w:pPr>
              <w:widowControl/>
              <w:adjustRightInd w:val="0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908" w:type="dxa"/>
            <w:shd w:val="clear" w:color="auto" w:fill="auto"/>
            <w:noWrap/>
            <w:hideMark/>
          </w:tcPr>
          <w:p w:rsidR="00FA5B31" w:rsidRPr="003325EF" w:rsidRDefault="00FA5B31" w:rsidP="00F3136C">
            <w:pPr>
              <w:widowControl/>
              <w:adjustRightInd w:val="0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25EF">
              <w:rPr>
                <w:sz w:val="18"/>
                <w:szCs w:val="18"/>
              </w:rPr>
              <w:t>15:1</w:t>
            </w:r>
          </w:p>
        </w:tc>
        <w:tc>
          <w:tcPr>
            <w:tcW w:w="909" w:type="dxa"/>
            <w:shd w:val="clear" w:color="auto" w:fill="auto"/>
          </w:tcPr>
          <w:p w:rsidR="00FA5B31" w:rsidRPr="003325EF" w:rsidRDefault="00FA5B31" w:rsidP="00F3136C">
            <w:pPr>
              <w:widowControl/>
              <w:adjustRightInd w:val="0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97" w:type="dxa"/>
            <w:shd w:val="clear" w:color="auto" w:fill="auto"/>
            <w:noWrap/>
            <w:hideMark/>
          </w:tcPr>
          <w:p w:rsidR="00FA5B31" w:rsidRPr="003325EF" w:rsidRDefault="00FA5B31" w:rsidP="00F3136C">
            <w:pPr>
              <w:widowControl/>
              <w:adjustRightInd w:val="0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25EF">
              <w:rPr>
                <w:sz w:val="18"/>
                <w:szCs w:val="18"/>
              </w:rPr>
              <w:t>16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:rsidR="00FA5B31" w:rsidRPr="003325EF" w:rsidRDefault="00FA5B31" w:rsidP="00F3136C">
            <w:pPr>
              <w:widowControl/>
              <w:adjustRightInd w:val="0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25EF">
              <w:rPr>
                <w:sz w:val="18"/>
                <w:szCs w:val="18"/>
              </w:rPr>
              <w:t>47.1%</w:t>
            </w:r>
          </w:p>
        </w:tc>
      </w:tr>
      <w:tr w:rsidR="00FA5B31" w:rsidRPr="003325EF" w:rsidTr="00F313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vMerge/>
            <w:shd w:val="clear" w:color="auto" w:fill="auto"/>
            <w:hideMark/>
          </w:tcPr>
          <w:p w:rsidR="00FA5B31" w:rsidRPr="003325EF" w:rsidRDefault="00FA5B31" w:rsidP="00F3136C">
            <w:pPr>
              <w:widowControl/>
              <w:adjustRightInd w:val="0"/>
              <w:ind w:firstLineChars="0" w:firstLine="0"/>
              <w:rPr>
                <w:b w:val="0"/>
                <w:sz w:val="18"/>
                <w:szCs w:val="18"/>
              </w:rPr>
            </w:pPr>
          </w:p>
        </w:tc>
        <w:tc>
          <w:tcPr>
            <w:tcW w:w="842" w:type="dxa"/>
            <w:shd w:val="clear" w:color="auto" w:fill="auto"/>
          </w:tcPr>
          <w:p w:rsidR="00FA5B31" w:rsidRPr="003325EF" w:rsidRDefault="00FA5B31" w:rsidP="00F3136C">
            <w:pPr>
              <w:widowControl/>
              <w:adjustRightInd w:val="0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908" w:type="dxa"/>
            <w:shd w:val="clear" w:color="auto" w:fill="auto"/>
            <w:noWrap/>
            <w:hideMark/>
          </w:tcPr>
          <w:p w:rsidR="00FA5B31" w:rsidRPr="003325EF" w:rsidRDefault="00FA5B31" w:rsidP="00F3136C">
            <w:pPr>
              <w:widowControl/>
              <w:adjustRightInd w:val="0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25EF">
              <w:rPr>
                <w:sz w:val="18"/>
                <w:szCs w:val="18"/>
              </w:rPr>
              <w:t>63:1</w:t>
            </w:r>
          </w:p>
        </w:tc>
        <w:tc>
          <w:tcPr>
            <w:tcW w:w="909" w:type="dxa"/>
            <w:shd w:val="clear" w:color="auto" w:fill="auto"/>
          </w:tcPr>
          <w:p w:rsidR="00FA5B31" w:rsidRPr="003325EF" w:rsidRDefault="00FA5B31" w:rsidP="00F3136C">
            <w:pPr>
              <w:widowControl/>
              <w:adjustRightInd w:val="0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97" w:type="dxa"/>
            <w:shd w:val="clear" w:color="auto" w:fill="auto"/>
            <w:noWrap/>
            <w:hideMark/>
          </w:tcPr>
          <w:p w:rsidR="00FA5B31" w:rsidRPr="003325EF" w:rsidRDefault="00FA5B31" w:rsidP="00F3136C">
            <w:pPr>
              <w:widowControl/>
              <w:adjustRightInd w:val="0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25EF">
              <w:rPr>
                <w:sz w:val="18"/>
                <w:szCs w:val="18"/>
              </w:rPr>
              <w:t>7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:rsidR="00FA5B31" w:rsidRPr="003325EF" w:rsidRDefault="00FA5B31" w:rsidP="00F3136C">
            <w:pPr>
              <w:widowControl/>
              <w:adjustRightInd w:val="0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25EF">
              <w:rPr>
                <w:sz w:val="18"/>
                <w:szCs w:val="18"/>
              </w:rPr>
              <w:t>20.6%</w:t>
            </w:r>
          </w:p>
        </w:tc>
      </w:tr>
      <w:tr w:rsidR="00FA5B31" w:rsidRPr="003325EF" w:rsidTr="00F3136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vMerge/>
            <w:shd w:val="clear" w:color="auto" w:fill="auto"/>
            <w:hideMark/>
          </w:tcPr>
          <w:p w:rsidR="00FA5B31" w:rsidRPr="003325EF" w:rsidRDefault="00FA5B31" w:rsidP="00F3136C">
            <w:pPr>
              <w:widowControl/>
              <w:adjustRightInd w:val="0"/>
              <w:ind w:firstLineChars="0" w:firstLine="0"/>
              <w:rPr>
                <w:b w:val="0"/>
                <w:sz w:val="18"/>
                <w:szCs w:val="18"/>
              </w:rPr>
            </w:pPr>
          </w:p>
        </w:tc>
        <w:tc>
          <w:tcPr>
            <w:tcW w:w="842" w:type="dxa"/>
            <w:shd w:val="clear" w:color="auto" w:fill="auto"/>
          </w:tcPr>
          <w:p w:rsidR="00FA5B31" w:rsidRPr="003325EF" w:rsidRDefault="00FA5B31" w:rsidP="00F3136C">
            <w:pPr>
              <w:widowControl/>
              <w:adjustRightInd w:val="0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908" w:type="dxa"/>
            <w:shd w:val="clear" w:color="auto" w:fill="auto"/>
            <w:noWrap/>
            <w:hideMark/>
          </w:tcPr>
          <w:p w:rsidR="00FA5B31" w:rsidRPr="003325EF" w:rsidRDefault="00FA5B31" w:rsidP="00F3136C">
            <w:pPr>
              <w:widowControl/>
              <w:adjustRightInd w:val="0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25EF">
              <w:rPr>
                <w:sz w:val="18"/>
                <w:szCs w:val="18"/>
              </w:rPr>
              <w:t>others</w:t>
            </w:r>
          </w:p>
        </w:tc>
        <w:tc>
          <w:tcPr>
            <w:tcW w:w="909" w:type="dxa"/>
            <w:shd w:val="clear" w:color="auto" w:fill="auto"/>
          </w:tcPr>
          <w:p w:rsidR="00FA5B31" w:rsidRPr="003325EF" w:rsidRDefault="00FA5B31" w:rsidP="00F3136C">
            <w:pPr>
              <w:widowControl/>
              <w:adjustRightInd w:val="0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97" w:type="dxa"/>
            <w:shd w:val="clear" w:color="auto" w:fill="auto"/>
            <w:noWrap/>
            <w:hideMark/>
          </w:tcPr>
          <w:p w:rsidR="00FA5B31" w:rsidRPr="003325EF" w:rsidRDefault="00FA5B31" w:rsidP="00F3136C">
            <w:pPr>
              <w:widowControl/>
              <w:adjustRightInd w:val="0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25EF">
              <w:rPr>
                <w:sz w:val="18"/>
                <w:szCs w:val="18"/>
              </w:rPr>
              <w:t>2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:rsidR="00FA5B31" w:rsidRPr="003325EF" w:rsidRDefault="00FA5B31" w:rsidP="00F3136C">
            <w:pPr>
              <w:widowControl/>
              <w:adjustRightInd w:val="0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25EF">
              <w:rPr>
                <w:sz w:val="18"/>
                <w:szCs w:val="18"/>
              </w:rPr>
              <w:t>5.9%</w:t>
            </w:r>
          </w:p>
        </w:tc>
      </w:tr>
    </w:tbl>
    <w:p w:rsidR="00FA5B31" w:rsidRPr="00916BD5" w:rsidRDefault="00FA5B31" w:rsidP="00FA5B31">
      <w:pPr>
        <w:adjustRightInd w:val="0"/>
        <w:spacing w:line="480" w:lineRule="auto"/>
        <w:ind w:firstLineChars="0" w:firstLine="0"/>
        <w:rPr>
          <w:sz w:val="21"/>
        </w:rPr>
        <w:sectPr w:rsidR="00FA5B31" w:rsidRPr="00916BD5" w:rsidSect="00DB5211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40" w:right="1800" w:bottom="1440" w:left="1800" w:header="851" w:footer="992" w:gutter="0"/>
          <w:lnNumType w:countBy="1"/>
          <w:cols w:space="425"/>
          <w:docGrid w:type="lines" w:linePitch="326"/>
        </w:sectPr>
      </w:pPr>
      <w:r w:rsidRPr="00905CE4">
        <w:rPr>
          <w:sz w:val="21"/>
        </w:rPr>
        <w:t xml:space="preserve">Note: </w:t>
      </w:r>
      <w:r w:rsidRPr="00905CE4">
        <w:rPr>
          <w:rFonts w:hint="eastAsia"/>
          <w:sz w:val="21"/>
        </w:rPr>
        <w:t xml:space="preserve">No. of lines showed expected </w:t>
      </w:r>
      <w:proofErr w:type="spellStart"/>
      <w:r w:rsidRPr="00905CE4">
        <w:rPr>
          <w:rFonts w:hint="eastAsia"/>
          <w:i/>
          <w:sz w:val="21"/>
        </w:rPr>
        <w:t>gusA</w:t>
      </w:r>
      <w:proofErr w:type="spellEnd"/>
      <w:r w:rsidRPr="00905CE4">
        <w:rPr>
          <w:rFonts w:hint="eastAsia"/>
          <w:sz w:val="21"/>
        </w:rPr>
        <w:t xml:space="preserve"> </w:t>
      </w:r>
      <w:proofErr w:type="spellStart"/>
      <w:r w:rsidRPr="00905CE4">
        <w:rPr>
          <w:sz w:val="21"/>
        </w:rPr>
        <w:t>Mendelian</w:t>
      </w:r>
      <w:proofErr w:type="spellEnd"/>
      <w:r w:rsidRPr="00905CE4">
        <w:rPr>
          <w:rFonts w:hint="eastAsia"/>
          <w:sz w:val="21"/>
        </w:rPr>
        <w:t xml:space="preserve"> segregation ratio was tested by </w:t>
      </w:r>
      <w:r w:rsidRPr="00905CE4">
        <w:rPr>
          <w:color w:val="auto"/>
          <w:sz w:val="21"/>
        </w:rPr>
        <w:t>χ</w:t>
      </w:r>
      <w:r w:rsidRPr="00905CE4">
        <w:rPr>
          <w:color w:val="auto"/>
          <w:sz w:val="21"/>
          <w:vertAlign w:val="superscript"/>
        </w:rPr>
        <w:t>2</w:t>
      </w:r>
      <w:r w:rsidRPr="00905CE4">
        <w:rPr>
          <w:rFonts w:hint="eastAsia"/>
          <w:color w:val="FF0000"/>
          <w:sz w:val="21"/>
        </w:rPr>
        <w:t xml:space="preserve"> </w:t>
      </w:r>
      <w:r w:rsidRPr="00905CE4">
        <w:rPr>
          <w:rFonts w:hint="eastAsia"/>
          <w:color w:val="auto"/>
          <w:sz w:val="21"/>
        </w:rPr>
        <w:t>test</w:t>
      </w:r>
      <w:r w:rsidRPr="00905CE4">
        <w:rPr>
          <w:sz w:val="21"/>
        </w:rPr>
        <w:t>.</w:t>
      </w:r>
    </w:p>
    <w:p w:rsidR="00FA5B31" w:rsidRPr="00086B66" w:rsidRDefault="00FA5B31" w:rsidP="00916BD5">
      <w:pPr>
        <w:adjustRightInd w:val="0"/>
        <w:spacing w:line="480" w:lineRule="auto"/>
        <w:ind w:firstLineChars="0" w:firstLine="0"/>
        <w:rPr>
          <w:b/>
          <w:sz w:val="28"/>
          <w:szCs w:val="28"/>
        </w:rPr>
      </w:pPr>
    </w:p>
    <w:sectPr w:rsidR="00FA5B31" w:rsidRPr="00086B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354FB" w:rsidRDefault="007354FB" w:rsidP="006554FA">
      <w:pPr>
        <w:ind w:firstLine="480"/>
      </w:pPr>
      <w:r>
        <w:separator/>
      </w:r>
    </w:p>
  </w:endnote>
  <w:endnote w:type="continuationSeparator" w:id="0">
    <w:p w:rsidR="007354FB" w:rsidRDefault="007354FB" w:rsidP="006554FA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华文中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54FA" w:rsidRDefault="006554FA" w:rsidP="006554FA">
    <w:pPr>
      <w:pStyle w:val="a7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54FA" w:rsidRDefault="006554FA" w:rsidP="006554FA">
    <w:pPr>
      <w:pStyle w:val="a7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54FA" w:rsidRDefault="006554FA" w:rsidP="006554FA">
    <w:pPr>
      <w:pStyle w:val="a7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354FB" w:rsidRDefault="007354FB" w:rsidP="006554FA">
      <w:pPr>
        <w:ind w:firstLine="480"/>
      </w:pPr>
      <w:r>
        <w:separator/>
      </w:r>
    </w:p>
  </w:footnote>
  <w:footnote w:type="continuationSeparator" w:id="0">
    <w:p w:rsidR="007354FB" w:rsidRDefault="007354FB" w:rsidP="006554FA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54FA" w:rsidRDefault="006554FA" w:rsidP="006554FA">
    <w:pPr>
      <w:pStyle w:val="a6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54FA" w:rsidRDefault="006554FA" w:rsidP="00AB3FBF">
    <w:pPr>
      <w:pStyle w:val="a6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54FA" w:rsidRDefault="006554FA" w:rsidP="006554FA">
    <w:pPr>
      <w:pStyle w:val="a6"/>
      <w:ind w:firstLine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516056"/>
    <w:multiLevelType w:val="hybridMultilevel"/>
    <w:tmpl w:val="B568F9F0"/>
    <w:lvl w:ilvl="0" w:tplc="1BCA5AAC">
      <w:start w:val="1"/>
      <w:numFmt w:val="decimal"/>
      <w:lvlText w:val="%1."/>
      <w:lvlJc w:val="left"/>
      <w:pPr>
        <w:ind w:left="420" w:hanging="420"/>
      </w:pPr>
      <w:rPr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6E05"/>
    <w:rsid w:val="00000A29"/>
    <w:rsid w:val="0000168A"/>
    <w:rsid w:val="00002262"/>
    <w:rsid w:val="000032C2"/>
    <w:rsid w:val="00003425"/>
    <w:rsid w:val="00003ABF"/>
    <w:rsid w:val="00004A2F"/>
    <w:rsid w:val="000079EA"/>
    <w:rsid w:val="00010BDA"/>
    <w:rsid w:val="00010D03"/>
    <w:rsid w:val="00012625"/>
    <w:rsid w:val="00014770"/>
    <w:rsid w:val="00017735"/>
    <w:rsid w:val="000178DF"/>
    <w:rsid w:val="000203BA"/>
    <w:rsid w:val="0002150A"/>
    <w:rsid w:val="0002581B"/>
    <w:rsid w:val="00025C64"/>
    <w:rsid w:val="000266FC"/>
    <w:rsid w:val="00026708"/>
    <w:rsid w:val="00027302"/>
    <w:rsid w:val="0003009B"/>
    <w:rsid w:val="00033F91"/>
    <w:rsid w:val="00034E75"/>
    <w:rsid w:val="000359BD"/>
    <w:rsid w:val="00035A44"/>
    <w:rsid w:val="0004100D"/>
    <w:rsid w:val="000416A5"/>
    <w:rsid w:val="00041E3F"/>
    <w:rsid w:val="000421AC"/>
    <w:rsid w:val="00042B8A"/>
    <w:rsid w:val="00042DE6"/>
    <w:rsid w:val="000441E6"/>
    <w:rsid w:val="00050ABE"/>
    <w:rsid w:val="00050C4F"/>
    <w:rsid w:val="00050E8F"/>
    <w:rsid w:val="000518BB"/>
    <w:rsid w:val="00051B58"/>
    <w:rsid w:val="000522F3"/>
    <w:rsid w:val="000545A8"/>
    <w:rsid w:val="00055CF9"/>
    <w:rsid w:val="00055F69"/>
    <w:rsid w:val="00057CCA"/>
    <w:rsid w:val="00060404"/>
    <w:rsid w:val="0006069D"/>
    <w:rsid w:val="00062057"/>
    <w:rsid w:val="000636D3"/>
    <w:rsid w:val="000652C8"/>
    <w:rsid w:val="00066AB4"/>
    <w:rsid w:val="00067079"/>
    <w:rsid w:val="00067306"/>
    <w:rsid w:val="0006771E"/>
    <w:rsid w:val="00067B69"/>
    <w:rsid w:val="0007049D"/>
    <w:rsid w:val="00071264"/>
    <w:rsid w:val="000719EF"/>
    <w:rsid w:val="0007360B"/>
    <w:rsid w:val="000743C2"/>
    <w:rsid w:val="00077A6B"/>
    <w:rsid w:val="00080F1D"/>
    <w:rsid w:val="00081B60"/>
    <w:rsid w:val="00081C03"/>
    <w:rsid w:val="00081EF1"/>
    <w:rsid w:val="00081F1D"/>
    <w:rsid w:val="0008203C"/>
    <w:rsid w:val="00082A12"/>
    <w:rsid w:val="00082BD2"/>
    <w:rsid w:val="00082D73"/>
    <w:rsid w:val="00083D3D"/>
    <w:rsid w:val="00083EF0"/>
    <w:rsid w:val="00084B47"/>
    <w:rsid w:val="00086B66"/>
    <w:rsid w:val="000876FB"/>
    <w:rsid w:val="0009104E"/>
    <w:rsid w:val="00091CF3"/>
    <w:rsid w:val="00094D04"/>
    <w:rsid w:val="00096F2C"/>
    <w:rsid w:val="0009778A"/>
    <w:rsid w:val="000A08CC"/>
    <w:rsid w:val="000A0B0B"/>
    <w:rsid w:val="000A1239"/>
    <w:rsid w:val="000A210A"/>
    <w:rsid w:val="000A2BE6"/>
    <w:rsid w:val="000A2C30"/>
    <w:rsid w:val="000A2F6C"/>
    <w:rsid w:val="000A3696"/>
    <w:rsid w:val="000A548D"/>
    <w:rsid w:val="000A6663"/>
    <w:rsid w:val="000A739F"/>
    <w:rsid w:val="000B0315"/>
    <w:rsid w:val="000B03EF"/>
    <w:rsid w:val="000B1585"/>
    <w:rsid w:val="000B2217"/>
    <w:rsid w:val="000B3A3F"/>
    <w:rsid w:val="000B6BBF"/>
    <w:rsid w:val="000B7C27"/>
    <w:rsid w:val="000C0B9B"/>
    <w:rsid w:val="000C3E6B"/>
    <w:rsid w:val="000C3FFA"/>
    <w:rsid w:val="000C46FB"/>
    <w:rsid w:val="000C4DB2"/>
    <w:rsid w:val="000C530C"/>
    <w:rsid w:val="000C5751"/>
    <w:rsid w:val="000C66B9"/>
    <w:rsid w:val="000C7541"/>
    <w:rsid w:val="000C7680"/>
    <w:rsid w:val="000C77A8"/>
    <w:rsid w:val="000D05F1"/>
    <w:rsid w:val="000D1E9A"/>
    <w:rsid w:val="000D2342"/>
    <w:rsid w:val="000D3433"/>
    <w:rsid w:val="000D456F"/>
    <w:rsid w:val="000D4EDC"/>
    <w:rsid w:val="000D59FB"/>
    <w:rsid w:val="000D655A"/>
    <w:rsid w:val="000D7560"/>
    <w:rsid w:val="000D7C19"/>
    <w:rsid w:val="000E0B13"/>
    <w:rsid w:val="000E1D7D"/>
    <w:rsid w:val="000E1E77"/>
    <w:rsid w:val="000E411C"/>
    <w:rsid w:val="000E5605"/>
    <w:rsid w:val="000E6DCB"/>
    <w:rsid w:val="000E76AA"/>
    <w:rsid w:val="000F24F0"/>
    <w:rsid w:val="000F31C4"/>
    <w:rsid w:val="000F4347"/>
    <w:rsid w:val="000F4D63"/>
    <w:rsid w:val="000F507E"/>
    <w:rsid w:val="000F7BDD"/>
    <w:rsid w:val="00100EF0"/>
    <w:rsid w:val="00102C6B"/>
    <w:rsid w:val="001047C5"/>
    <w:rsid w:val="00106B3B"/>
    <w:rsid w:val="00107255"/>
    <w:rsid w:val="00111118"/>
    <w:rsid w:val="00112B65"/>
    <w:rsid w:val="001137A3"/>
    <w:rsid w:val="00114DB1"/>
    <w:rsid w:val="00115ADE"/>
    <w:rsid w:val="001171F8"/>
    <w:rsid w:val="00120D00"/>
    <w:rsid w:val="00124A7D"/>
    <w:rsid w:val="00125675"/>
    <w:rsid w:val="001263F0"/>
    <w:rsid w:val="0012652A"/>
    <w:rsid w:val="00126985"/>
    <w:rsid w:val="00132444"/>
    <w:rsid w:val="00133649"/>
    <w:rsid w:val="00134E9D"/>
    <w:rsid w:val="0013545A"/>
    <w:rsid w:val="00135991"/>
    <w:rsid w:val="00135B5A"/>
    <w:rsid w:val="001369D0"/>
    <w:rsid w:val="00137A44"/>
    <w:rsid w:val="00137B99"/>
    <w:rsid w:val="00137C51"/>
    <w:rsid w:val="00140197"/>
    <w:rsid w:val="0014034C"/>
    <w:rsid w:val="001409F7"/>
    <w:rsid w:val="00141D90"/>
    <w:rsid w:val="00143EDE"/>
    <w:rsid w:val="001441FE"/>
    <w:rsid w:val="0014425E"/>
    <w:rsid w:val="001449FC"/>
    <w:rsid w:val="001512DC"/>
    <w:rsid w:val="00151E11"/>
    <w:rsid w:val="001540B1"/>
    <w:rsid w:val="00154831"/>
    <w:rsid w:val="00155BD8"/>
    <w:rsid w:val="00155EEF"/>
    <w:rsid w:val="0015628D"/>
    <w:rsid w:val="00157941"/>
    <w:rsid w:val="00157A78"/>
    <w:rsid w:val="00160192"/>
    <w:rsid w:val="00160B0E"/>
    <w:rsid w:val="001628B6"/>
    <w:rsid w:val="00162F7C"/>
    <w:rsid w:val="00163976"/>
    <w:rsid w:val="00164A1B"/>
    <w:rsid w:val="00164CEA"/>
    <w:rsid w:val="00165933"/>
    <w:rsid w:val="0016667F"/>
    <w:rsid w:val="00167904"/>
    <w:rsid w:val="001704BF"/>
    <w:rsid w:val="00170F68"/>
    <w:rsid w:val="0017179E"/>
    <w:rsid w:val="001739E4"/>
    <w:rsid w:val="00175FD7"/>
    <w:rsid w:val="001807BB"/>
    <w:rsid w:val="001821D4"/>
    <w:rsid w:val="001822D7"/>
    <w:rsid w:val="0018242F"/>
    <w:rsid w:val="00184104"/>
    <w:rsid w:val="0018523A"/>
    <w:rsid w:val="00185E4C"/>
    <w:rsid w:val="00192002"/>
    <w:rsid w:val="00193214"/>
    <w:rsid w:val="0019422C"/>
    <w:rsid w:val="001954B5"/>
    <w:rsid w:val="00195B16"/>
    <w:rsid w:val="00195D68"/>
    <w:rsid w:val="001969F0"/>
    <w:rsid w:val="0019748B"/>
    <w:rsid w:val="00197B0D"/>
    <w:rsid w:val="001A24F5"/>
    <w:rsid w:val="001A3AE9"/>
    <w:rsid w:val="001A4838"/>
    <w:rsid w:val="001A4B57"/>
    <w:rsid w:val="001A5709"/>
    <w:rsid w:val="001A5902"/>
    <w:rsid w:val="001A5F5A"/>
    <w:rsid w:val="001A698D"/>
    <w:rsid w:val="001B1691"/>
    <w:rsid w:val="001B1DE9"/>
    <w:rsid w:val="001B668E"/>
    <w:rsid w:val="001B7856"/>
    <w:rsid w:val="001C0716"/>
    <w:rsid w:val="001C167F"/>
    <w:rsid w:val="001C569B"/>
    <w:rsid w:val="001C5710"/>
    <w:rsid w:val="001C673C"/>
    <w:rsid w:val="001C7458"/>
    <w:rsid w:val="001D0EE7"/>
    <w:rsid w:val="001D22E7"/>
    <w:rsid w:val="001D2A6F"/>
    <w:rsid w:val="001D342D"/>
    <w:rsid w:val="001D40F8"/>
    <w:rsid w:val="001D70BA"/>
    <w:rsid w:val="001E0209"/>
    <w:rsid w:val="001E0C6F"/>
    <w:rsid w:val="001E3643"/>
    <w:rsid w:val="001E5F57"/>
    <w:rsid w:val="001F2DE5"/>
    <w:rsid w:val="001F4091"/>
    <w:rsid w:val="001F4BEB"/>
    <w:rsid w:val="00200C7C"/>
    <w:rsid w:val="00201D76"/>
    <w:rsid w:val="002022FC"/>
    <w:rsid w:val="00203012"/>
    <w:rsid w:val="00203EAB"/>
    <w:rsid w:val="002041AA"/>
    <w:rsid w:val="0020680E"/>
    <w:rsid w:val="00207DEB"/>
    <w:rsid w:val="002105BF"/>
    <w:rsid w:val="00210D25"/>
    <w:rsid w:val="00212DB8"/>
    <w:rsid w:val="00213070"/>
    <w:rsid w:val="0021309A"/>
    <w:rsid w:val="002135FF"/>
    <w:rsid w:val="0021709B"/>
    <w:rsid w:val="002175D5"/>
    <w:rsid w:val="00217D16"/>
    <w:rsid w:val="00221D98"/>
    <w:rsid w:val="002235CA"/>
    <w:rsid w:val="002237E4"/>
    <w:rsid w:val="00223B3D"/>
    <w:rsid w:val="00223EEE"/>
    <w:rsid w:val="00223F3B"/>
    <w:rsid w:val="00223FF4"/>
    <w:rsid w:val="00224355"/>
    <w:rsid w:val="002246CF"/>
    <w:rsid w:val="002257C2"/>
    <w:rsid w:val="00225F1E"/>
    <w:rsid w:val="002313C5"/>
    <w:rsid w:val="00231D66"/>
    <w:rsid w:val="00232642"/>
    <w:rsid w:val="00234B0F"/>
    <w:rsid w:val="00234D87"/>
    <w:rsid w:val="002354C9"/>
    <w:rsid w:val="0023674C"/>
    <w:rsid w:val="002374F7"/>
    <w:rsid w:val="0024002C"/>
    <w:rsid w:val="00240A2E"/>
    <w:rsid w:val="0024131D"/>
    <w:rsid w:val="00241971"/>
    <w:rsid w:val="002534F4"/>
    <w:rsid w:val="0025649B"/>
    <w:rsid w:val="002570D7"/>
    <w:rsid w:val="0025741D"/>
    <w:rsid w:val="002574F5"/>
    <w:rsid w:val="00261FCB"/>
    <w:rsid w:val="0026235A"/>
    <w:rsid w:val="0026502D"/>
    <w:rsid w:val="00265B69"/>
    <w:rsid w:val="00271B1B"/>
    <w:rsid w:val="00272D93"/>
    <w:rsid w:val="00273BA4"/>
    <w:rsid w:val="00273EC3"/>
    <w:rsid w:val="00273F29"/>
    <w:rsid w:val="00274221"/>
    <w:rsid w:val="002746BC"/>
    <w:rsid w:val="00274848"/>
    <w:rsid w:val="002766AD"/>
    <w:rsid w:val="0027714B"/>
    <w:rsid w:val="00277BAC"/>
    <w:rsid w:val="00280E62"/>
    <w:rsid w:val="00281C96"/>
    <w:rsid w:val="00282713"/>
    <w:rsid w:val="002831DF"/>
    <w:rsid w:val="002855B0"/>
    <w:rsid w:val="002856C4"/>
    <w:rsid w:val="002857F7"/>
    <w:rsid w:val="00286772"/>
    <w:rsid w:val="002876AA"/>
    <w:rsid w:val="00287A68"/>
    <w:rsid w:val="00290A9D"/>
    <w:rsid w:val="00292CC8"/>
    <w:rsid w:val="0029659C"/>
    <w:rsid w:val="00296B27"/>
    <w:rsid w:val="00296C9E"/>
    <w:rsid w:val="00297159"/>
    <w:rsid w:val="00297369"/>
    <w:rsid w:val="002978E6"/>
    <w:rsid w:val="0029794D"/>
    <w:rsid w:val="002A2F24"/>
    <w:rsid w:val="002A318E"/>
    <w:rsid w:val="002A5910"/>
    <w:rsid w:val="002A706C"/>
    <w:rsid w:val="002A70CC"/>
    <w:rsid w:val="002B0885"/>
    <w:rsid w:val="002B0CA1"/>
    <w:rsid w:val="002B0DB4"/>
    <w:rsid w:val="002B2CDA"/>
    <w:rsid w:val="002B3131"/>
    <w:rsid w:val="002B4C41"/>
    <w:rsid w:val="002B51AB"/>
    <w:rsid w:val="002B6348"/>
    <w:rsid w:val="002B6BF3"/>
    <w:rsid w:val="002B6F8E"/>
    <w:rsid w:val="002C129A"/>
    <w:rsid w:val="002C1A91"/>
    <w:rsid w:val="002C2A90"/>
    <w:rsid w:val="002C2E43"/>
    <w:rsid w:val="002C355F"/>
    <w:rsid w:val="002C45CB"/>
    <w:rsid w:val="002C4CFC"/>
    <w:rsid w:val="002C4DDF"/>
    <w:rsid w:val="002C521F"/>
    <w:rsid w:val="002C739C"/>
    <w:rsid w:val="002C77A1"/>
    <w:rsid w:val="002D2882"/>
    <w:rsid w:val="002D34B2"/>
    <w:rsid w:val="002D351E"/>
    <w:rsid w:val="002D3B18"/>
    <w:rsid w:val="002D49B7"/>
    <w:rsid w:val="002D4DA3"/>
    <w:rsid w:val="002D7228"/>
    <w:rsid w:val="002E0057"/>
    <w:rsid w:val="002E057A"/>
    <w:rsid w:val="002E1393"/>
    <w:rsid w:val="002E1C91"/>
    <w:rsid w:val="002E2F6A"/>
    <w:rsid w:val="002E391A"/>
    <w:rsid w:val="002E3F7C"/>
    <w:rsid w:val="002E516A"/>
    <w:rsid w:val="002E57C0"/>
    <w:rsid w:val="002E5B67"/>
    <w:rsid w:val="002E6233"/>
    <w:rsid w:val="002E6D3C"/>
    <w:rsid w:val="002F0B55"/>
    <w:rsid w:val="002F168B"/>
    <w:rsid w:val="002F1872"/>
    <w:rsid w:val="002F1D05"/>
    <w:rsid w:val="002F2037"/>
    <w:rsid w:val="002F5565"/>
    <w:rsid w:val="002F5B30"/>
    <w:rsid w:val="002F5C81"/>
    <w:rsid w:val="003022F8"/>
    <w:rsid w:val="00302B53"/>
    <w:rsid w:val="003040A4"/>
    <w:rsid w:val="00305481"/>
    <w:rsid w:val="003056C2"/>
    <w:rsid w:val="003056D6"/>
    <w:rsid w:val="00305EA6"/>
    <w:rsid w:val="00305F34"/>
    <w:rsid w:val="003129F5"/>
    <w:rsid w:val="003133A8"/>
    <w:rsid w:val="00313ED0"/>
    <w:rsid w:val="00314CF1"/>
    <w:rsid w:val="00314EA6"/>
    <w:rsid w:val="00316EE4"/>
    <w:rsid w:val="0031777C"/>
    <w:rsid w:val="003200FB"/>
    <w:rsid w:val="003203B7"/>
    <w:rsid w:val="00320A19"/>
    <w:rsid w:val="00321301"/>
    <w:rsid w:val="0032246F"/>
    <w:rsid w:val="0032392F"/>
    <w:rsid w:val="00325662"/>
    <w:rsid w:val="003263BE"/>
    <w:rsid w:val="00326F5E"/>
    <w:rsid w:val="00327E4B"/>
    <w:rsid w:val="00327ECA"/>
    <w:rsid w:val="00330E5B"/>
    <w:rsid w:val="003326F7"/>
    <w:rsid w:val="00333A39"/>
    <w:rsid w:val="00334559"/>
    <w:rsid w:val="00334A88"/>
    <w:rsid w:val="00334EB2"/>
    <w:rsid w:val="0033565E"/>
    <w:rsid w:val="0034038B"/>
    <w:rsid w:val="00340F06"/>
    <w:rsid w:val="00341AB9"/>
    <w:rsid w:val="003430C7"/>
    <w:rsid w:val="003435DB"/>
    <w:rsid w:val="00346820"/>
    <w:rsid w:val="00347022"/>
    <w:rsid w:val="00347469"/>
    <w:rsid w:val="00350B69"/>
    <w:rsid w:val="00351A31"/>
    <w:rsid w:val="00351AEE"/>
    <w:rsid w:val="0035251C"/>
    <w:rsid w:val="003525D7"/>
    <w:rsid w:val="0035306E"/>
    <w:rsid w:val="003533D9"/>
    <w:rsid w:val="00353C72"/>
    <w:rsid w:val="00354113"/>
    <w:rsid w:val="00355037"/>
    <w:rsid w:val="003559BA"/>
    <w:rsid w:val="00355C12"/>
    <w:rsid w:val="00357319"/>
    <w:rsid w:val="00357D3F"/>
    <w:rsid w:val="00361D05"/>
    <w:rsid w:val="003640AE"/>
    <w:rsid w:val="003642F0"/>
    <w:rsid w:val="00365E04"/>
    <w:rsid w:val="00367044"/>
    <w:rsid w:val="003700B4"/>
    <w:rsid w:val="00370880"/>
    <w:rsid w:val="00370D16"/>
    <w:rsid w:val="00372C55"/>
    <w:rsid w:val="00374A96"/>
    <w:rsid w:val="003761E9"/>
    <w:rsid w:val="003769D7"/>
    <w:rsid w:val="003778A1"/>
    <w:rsid w:val="00377CF1"/>
    <w:rsid w:val="0038216E"/>
    <w:rsid w:val="00382EAC"/>
    <w:rsid w:val="00383CC1"/>
    <w:rsid w:val="00384554"/>
    <w:rsid w:val="00384623"/>
    <w:rsid w:val="00384951"/>
    <w:rsid w:val="00384957"/>
    <w:rsid w:val="00385488"/>
    <w:rsid w:val="00386639"/>
    <w:rsid w:val="0038663F"/>
    <w:rsid w:val="00390447"/>
    <w:rsid w:val="0039201E"/>
    <w:rsid w:val="00393462"/>
    <w:rsid w:val="00393FEC"/>
    <w:rsid w:val="003A05A7"/>
    <w:rsid w:val="003A0E43"/>
    <w:rsid w:val="003A105F"/>
    <w:rsid w:val="003A18DC"/>
    <w:rsid w:val="003A1E96"/>
    <w:rsid w:val="003A237D"/>
    <w:rsid w:val="003A2B3D"/>
    <w:rsid w:val="003A2CD1"/>
    <w:rsid w:val="003A5C0A"/>
    <w:rsid w:val="003A76AC"/>
    <w:rsid w:val="003A7795"/>
    <w:rsid w:val="003A77C4"/>
    <w:rsid w:val="003A7C4F"/>
    <w:rsid w:val="003B0FA2"/>
    <w:rsid w:val="003B230C"/>
    <w:rsid w:val="003B2BD7"/>
    <w:rsid w:val="003B3C85"/>
    <w:rsid w:val="003B4974"/>
    <w:rsid w:val="003B5565"/>
    <w:rsid w:val="003B5598"/>
    <w:rsid w:val="003B67D7"/>
    <w:rsid w:val="003B731F"/>
    <w:rsid w:val="003C022A"/>
    <w:rsid w:val="003C026B"/>
    <w:rsid w:val="003C1AB4"/>
    <w:rsid w:val="003C2FE5"/>
    <w:rsid w:val="003C41C0"/>
    <w:rsid w:val="003C777E"/>
    <w:rsid w:val="003C7B5C"/>
    <w:rsid w:val="003D0A55"/>
    <w:rsid w:val="003D2FD6"/>
    <w:rsid w:val="003D51AF"/>
    <w:rsid w:val="003D543C"/>
    <w:rsid w:val="003D6A3A"/>
    <w:rsid w:val="003E071A"/>
    <w:rsid w:val="003E0783"/>
    <w:rsid w:val="003E172F"/>
    <w:rsid w:val="003E1C5D"/>
    <w:rsid w:val="003E24B1"/>
    <w:rsid w:val="003E29C3"/>
    <w:rsid w:val="003E2DF5"/>
    <w:rsid w:val="003E3FED"/>
    <w:rsid w:val="003E4A4D"/>
    <w:rsid w:val="003E6FFE"/>
    <w:rsid w:val="003F12AA"/>
    <w:rsid w:val="003F13F3"/>
    <w:rsid w:val="003F1D19"/>
    <w:rsid w:val="003F3690"/>
    <w:rsid w:val="004031C3"/>
    <w:rsid w:val="004049EF"/>
    <w:rsid w:val="00405F44"/>
    <w:rsid w:val="00410351"/>
    <w:rsid w:val="00410B5F"/>
    <w:rsid w:val="00410DE1"/>
    <w:rsid w:val="00413915"/>
    <w:rsid w:val="004140AD"/>
    <w:rsid w:val="00414A37"/>
    <w:rsid w:val="004158D0"/>
    <w:rsid w:val="004158F2"/>
    <w:rsid w:val="0041664D"/>
    <w:rsid w:val="00416D93"/>
    <w:rsid w:val="0041733D"/>
    <w:rsid w:val="00420163"/>
    <w:rsid w:val="0042086D"/>
    <w:rsid w:val="00420E51"/>
    <w:rsid w:val="0042176E"/>
    <w:rsid w:val="0042476F"/>
    <w:rsid w:val="00424E32"/>
    <w:rsid w:val="00425068"/>
    <w:rsid w:val="004258B3"/>
    <w:rsid w:val="00425C2B"/>
    <w:rsid w:val="0042645F"/>
    <w:rsid w:val="00427382"/>
    <w:rsid w:val="004279F2"/>
    <w:rsid w:val="00431963"/>
    <w:rsid w:val="00431971"/>
    <w:rsid w:val="00431C8A"/>
    <w:rsid w:val="00432399"/>
    <w:rsid w:val="00432881"/>
    <w:rsid w:val="00432CC3"/>
    <w:rsid w:val="00432E38"/>
    <w:rsid w:val="0043381E"/>
    <w:rsid w:val="00433DD7"/>
    <w:rsid w:val="004350AD"/>
    <w:rsid w:val="004351EE"/>
    <w:rsid w:val="0043521F"/>
    <w:rsid w:val="00435BB4"/>
    <w:rsid w:val="0043642E"/>
    <w:rsid w:val="00436528"/>
    <w:rsid w:val="004373DF"/>
    <w:rsid w:val="00437503"/>
    <w:rsid w:val="00440E63"/>
    <w:rsid w:val="004420ED"/>
    <w:rsid w:val="00442C27"/>
    <w:rsid w:val="00445498"/>
    <w:rsid w:val="00445D3B"/>
    <w:rsid w:val="00446BF3"/>
    <w:rsid w:val="00447B38"/>
    <w:rsid w:val="0045023F"/>
    <w:rsid w:val="0045036D"/>
    <w:rsid w:val="004525E2"/>
    <w:rsid w:val="004545D7"/>
    <w:rsid w:val="00454FDC"/>
    <w:rsid w:val="00455BCE"/>
    <w:rsid w:val="004564A0"/>
    <w:rsid w:val="00456505"/>
    <w:rsid w:val="004601F1"/>
    <w:rsid w:val="004605BB"/>
    <w:rsid w:val="0046184E"/>
    <w:rsid w:val="00461CC5"/>
    <w:rsid w:val="00463849"/>
    <w:rsid w:val="00463957"/>
    <w:rsid w:val="00464B57"/>
    <w:rsid w:val="00464D47"/>
    <w:rsid w:val="00465589"/>
    <w:rsid w:val="00466A3D"/>
    <w:rsid w:val="00466F3F"/>
    <w:rsid w:val="00467F3C"/>
    <w:rsid w:val="004707DB"/>
    <w:rsid w:val="00472A20"/>
    <w:rsid w:val="00473500"/>
    <w:rsid w:val="00473FB7"/>
    <w:rsid w:val="004749A4"/>
    <w:rsid w:val="004750B1"/>
    <w:rsid w:val="0047580C"/>
    <w:rsid w:val="00475B82"/>
    <w:rsid w:val="00476942"/>
    <w:rsid w:val="00476F53"/>
    <w:rsid w:val="004774AD"/>
    <w:rsid w:val="004774B0"/>
    <w:rsid w:val="00480042"/>
    <w:rsid w:val="00480EB7"/>
    <w:rsid w:val="004811D3"/>
    <w:rsid w:val="00481317"/>
    <w:rsid w:val="004816F0"/>
    <w:rsid w:val="00482E24"/>
    <w:rsid w:val="00484D67"/>
    <w:rsid w:val="00486DE3"/>
    <w:rsid w:val="00487CF8"/>
    <w:rsid w:val="00490C73"/>
    <w:rsid w:val="0049181B"/>
    <w:rsid w:val="00491AEE"/>
    <w:rsid w:val="00491F9C"/>
    <w:rsid w:val="00493C18"/>
    <w:rsid w:val="00493C82"/>
    <w:rsid w:val="004945C3"/>
    <w:rsid w:val="00494769"/>
    <w:rsid w:val="004955BF"/>
    <w:rsid w:val="00495B95"/>
    <w:rsid w:val="00495DD9"/>
    <w:rsid w:val="004A02B0"/>
    <w:rsid w:val="004A1023"/>
    <w:rsid w:val="004A1E2F"/>
    <w:rsid w:val="004A6122"/>
    <w:rsid w:val="004A68EA"/>
    <w:rsid w:val="004A6D89"/>
    <w:rsid w:val="004A7D4C"/>
    <w:rsid w:val="004B04A4"/>
    <w:rsid w:val="004B068A"/>
    <w:rsid w:val="004B156E"/>
    <w:rsid w:val="004B1DE2"/>
    <w:rsid w:val="004B211F"/>
    <w:rsid w:val="004B2175"/>
    <w:rsid w:val="004B22EB"/>
    <w:rsid w:val="004B3501"/>
    <w:rsid w:val="004B473D"/>
    <w:rsid w:val="004B7713"/>
    <w:rsid w:val="004C0186"/>
    <w:rsid w:val="004C10FF"/>
    <w:rsid w:val="004C1E0D"/>
    <w:rsid w:val="004C2D38"/>
    <w:rsid w:val="004C3883"/>
    <w:rsid w:val="004C3C7E"/>
    <w:rsid w:val="004C4110"/>
    <w:rsid w:val="004C6665"/>
    <w:rsid w:val="004C74FD"/>
    <w:rsid w:val="004D049F"/>
    <w:rsid w:val="004D195D"/>
    <w:rsid w:val="004D3C33"/>
    <w:rsid w:val="004D3D94"/>
    <w:rsid w:val="004D3F39"/>
    <w:rsid w:val="004D3FBF"/>
    <w:rsid w:val="004D4262"/>
    <w:rsid w:val="004D4D3C"/>
    <w:rsid w:val="004D5D89"/>
    <w:rsid w:val="004D7F2C"/>
    <w:rsid w:val="004E02A8"/>
    <w:rsid w:val="004E0AC5"/>
    <w:rsid w:val="004E13C5"/>
    <w:rsid w:val="004E3601"/>
    <w:rsid w:val="004E41C3"/>
    <w:rsid w:val="004E42CA"/>
    <w:rsid w:val="004E447E"/>
    <w:rsid w:val="004E540E"/>
    <w:rsid w:val="004E7AC3"/>
    <w:rsid w:val="004F105D"/>
    <w:rsid w:val="004F2DD9"/>
    <w:rsid w:val="004F2FAC"/>
    <w:rsid w:val="004F38A7"/>
    <w:rsid w:val="004F46C5"/>
    <w:rsid w:val="004F7CEA"/>
    <w:rsid w:val="0050086D"/>
    <w:rsid w:val="005019BB"/>
    <w:rsid w:val="00501FD3"/>
    <w:rsid w:val="00502034"/>
    <w:rsid w:val="00504145"/>
    <w:rsid w:val="0050491B"/>
    <w:rsid w:val="005049F4"/>
    <w:rsid w:val="00504F3A"/>
    <w:rsid w:val="005062FF"/>
    <w:rsid w:val="00506473"/>
    <w:rsid w:val="005073DA"/>
    <w:rsid w:val="0051011E"/>
    <w:rsid w:val="005126D0"/>
    <w:rsid w:val="005136C8"/>
    <w:rsid w:val="005141DA"/>
    <w:rsid w:val="00514C55"/>
    <w:rsid w:val="00515238"/>
    <w:rsid w:val="00515D3E"/>
    <w:rsid w:val="0051648E"/>
    <w:rsid w:val="0051657C"/>
    <w:rsid w:val="00516592"/>
    <w:rsid w:val="00516662"/>
    <w:rsid w:val="00517B76"/>
    <w:rsid w:val="00523200"/>
    <w:rsid w:val="00523926"/>
    <w:rsid w:val="0052435B"/>
    <w:rsid w:val="005246D6"/>
    <w:rsid w:val="005249A3"/>
    <w:rsid w:val="00524AF2"/>
    <w:rsid w:val="0053367E"/>
    <w:rsid w:val="00533D0B"/>
    <w:rsid w:val="005340B3"/>
    <w:rsid w:val="00535BE9"/>
    <w:rsid w:val="0053617F"/>
    <w:rsid w:val="0053713C"/>
    <w:rsid w:val="00540B93"/>
    <w:rsid w:val="00541E28"/>
    <w:rsid w:val="005420FA"/>
    <w:rsid w:val="005434B7"/>
    <w:rsid w:val="0054575E"/>
    <w:rsid w:val="005501D7"/>
    <w:rsid w:val="0055133C"/>
    <w:rsid w:val="005527BC"/>
    <w:rsid w:val="00553AC8"/>
    <w:rsid w:val="0055438B"/>
    <w:rsid w:val="00554860"/>
    <w:rsid w:val="0055504F"/>
    <w:rsid w:val="00560858"/>
    <w:rsid w:val="00560DEA"/>
    <w:rsid w:val="005617D7"/>
    <w:rsid w:val="005624E5"/>
    <w:rsid w:val="005633E8"/>
    <w:rsid w:val="00564D29"/>
    <w:rsid w:val="00565500"/>
    <w:rsid w:val="00566549"/>
    <w:rsid w:val="00566D6C"/>
    <w:rsid w:val="00567DD2"/>
    <w:rsid w:val="005701B5"/>
    <w:rsid w:val="005713E8"/>
    <w:rsid w:val="00571E88"/>
    <w:rsid w:val="00572C25"/>
    <w:rsid w:val="00574466"/>
    <w:rsid w:val="00574ED6"/>
    <w:rsid w:val="00580069"/>
    <w:rsid w:val="0058383E"/>
    <w:rsid w:val="00584A2F"/>
    <w:rsid w:val="00584A71"/>
    <w:rsid w:val="005858B8"/>
    <w:rsid w:val="0058751E"/>
    <w:rsid w:val="00590F40"/>
    <w:rsid w:val="005919CE"/>
    <w:rsid w:val="00591C6D"/>
    <w:rsid w:val="00596BBE"/>
    <w:rsid w:val="00597276"/>
    <w:rsid w:val="005A0F16"/>
    <w:rsid w:val="005A1532"/>
    <w:rsid w:val="005A1592"/>
    <w:rsid w:val="005A191F"/>
    <w:rsid w:val="005A246A"/>
    <w:rsid w:val="005A2705"/>
    <w:rsid w:val="005A2B63"/>
    <w:rsid w:val="005A362C"/>
    <w:rsid w:val="005A3AF1"/>
    <w:rsid w:val="005A4127"/>
    <w:rsid w:val="005A54F1"/>
    <w:rsid w:val="005B019F"/>
    <w:rsid w:val="005B0C0B"/>
    <w:rsid w:val="005B0D1C"/>
    <w:rsid w:val="005B1D68"/>
    <w:rsid w:val="005B1FCA"/>
    <w:rsid w:val="005B29F9"/>
    <w:rsid w:val="005B42F3"/>
    <w:rsid w:val="005B4562"/>
    <w:rsid w:val="005B4C16"/>
    <w:rsid w:val="005B4E3A"/>
    <w:rsid w:val="005B4F4F"/>
    <w:rsid w:val="005B5C29"/>
    <w:rsid w:val="005B6FCB"/>
    <w:rsid w:val="005B74B0"/>
    <w:rsid w:val="005C0375"/>
    <w:rsid w:val="005C104B"/>
    <w:rsid w:val="005C126E"/>
    <w:rsid w:val="005C1A84"/>
    <w:rsid w:val="005C274B"/>
    <w:rsid w:val="005C48D1"/>
    <w:rsid w:val="005C7F9C"/>
    <w:rsid w:val="005D0340"/>
    <w:rsid w:val="005D2545"/>
    <w:rsid w:val="005D25A9"/>
    <w:rsid w:val="005D47AB"/>
    <w:rsid w:val="005D4ECF"/>
    <w:rsid w:val="005D5983"/>
    <w:rsid w:val="005D6554"/>
    <w:rsid w:val="005D6EC6"/>
    <w:rsid w:val="005D76D4"/>
    <w:rsid w:val="005D7DE7"/>
    <w:rsid w:val="005E06C6"/>
    <w:rsid w:val="005E075A"/>
    <w:rsid w:val="005E15F0"/>
    <w:rsid w:val="005E204F"/>
    <w:rsid w:val="005E324A"/>
    <w:rsid w:val="005E4069"/>
    <w:rsid w:val="005F15FA"/>
    <w:rsid w:val="005F1CDF"/>
    <w:rsid w:val="005F32A1"/>
    <w:rsid w:val="005F3605"/>
    <w:rsid w:val="005F36F2"/>
    <w:rsid w:val="005F3BDA"/>
    <w:rsid w:val="005F4901"/>
    <w:rsid w:val="005F4B7C"/>
    <w:rsid w:val="005F52A6"/>
    <w:rsid w:val="005F5A79"/>
    <w:rsid w:val="0060061D"/>
    <w:rsid w:val="00600713"/>
    <w:rsid w:val="00601294"/>
    <w:rsid w:val="00605ED6"/>
    <w:rsid w:val="00606A27"/>
    <w:rsid w:val="00607565"/>
    <w:rsid w:val="00610C45"/>
    <w:rsid w:val="006111A9"/>
    <w:rsid w:val="00612E3E"/>
    <w:rsid w:val="00614B25"/>
    <w:rsid w:val="00621B27"/>
    <w:rsid w:val="00621CF6"/>
    <w:rsid w:val="00623917"/>
    <w:rsid w:val="00623F19"/>
    <w:rsid w:val="006305E8"/>
    <w:rsid w:val="00630670"/>
    <w:rsid w:val="00633752"/>
    <w:rsid w:val="006338D9"/>
    <w:rsid w:val="00635570"/>
    <w:rsid w:val="006357A5"/>
    <w:rsid w:val="00637551"/>
    <w:rsid w:val="00640B7D"/>
    <w:rsid w:val="00642536"/>
    <w:rsid w:val="00643E6D"/>
    <w:rsid w:val="00644A4C"/>
    <w:rsid w:val="00645515"/>
    <w:rsid w:val="00645974"/>
    <w:rsid w:val="006459A3"/>
    <w:rsid w:val="006461AA"/>
    <w:rsid w:val="0064661A"/>
    <w:rsid w:val="006478FB"/>
    <w:rsid w:val="0065518E"/>
    <w:rsid w:val="006552F9"/>
    <w:rsid w:val="006554FA"/>
    <w:rsid w:val="00657752"/>
    <w:rsid w:val="00657D61"/>
    <w:rsid w:val="006627F8"/>
    <w:rsid w:val="00663842"/>
    <w:rsid w:val="00663CA9"/>
    <w:rsid w:val="00664A03"/>
    <w:rsid w:val="006655EE"/>
    <w:rsid w:val="00667654"/>
    <w:rsid w:val="00670C1D"/>
    <w:rsid w:val="0067156D"/>
    <w:rsid w:val="00673260"/>
    <w:rsid w:val="00673B41"/>
    <w:rsid w:val="00673C63"/>
    <w:rsid w:val="00674368"/>
    <w:rsid w:val="006762E2"/>
    <w:rsid w:val="006824D5"/>
    <w:rsid w:val="00684BB4"/>
    <w:rsid w:val="006860E3"/>
    <w:rsid w:val="00686457"/>
    <w:rsid w:val="00690106"/>
    <w:rsid w:val="006904C9"/>
    <w:rsid w:val="00690692"/>
    <w:rsid w:val="00693480"/>
    <w:rsid w:val="00693858"/>
    <w:rsid w:val="00694343"/>
    <w:rsid w:val="006977ED"/>
    <w:rsid w:val="006A02C7"/>
    <w:rsid w:val="006A0FA4"/>
    <w:rsid w:val="006A10F6"/>
    <w:rsid w:val="006A20C2"/>
    <w:rsid w:val="006A447A"/>
    <w:rsid w:val="006A5655"/>
    <w:rsid w:val="006A5A4F"/>
    <w:rsid w:val="006A5EF5"/>
    <w:rsid w:val="006A6726"/>
    <w:rsid w:val="006A6EDB"/>
    <w:rsid w:val="006B02DD"/>
    <w:rsid w:val="006B26B2"/>
    <w:rsid w:val="006B2715"/>
    <w:rsid w:val="006B2D61"/>
    <w:rsid w:val="006B35B4"/>
    <w:rsid w:val="006B479E"/>
    <w:rsid w:val="006B6CCC"/>
    <w:rsid w:val="006B7723"/>
    <w:rsid w:val="006C17BE"/>
    <w:rsid w:val="006C27F5"/>
    <w:rsid w:val="006C288F"/>
    <w:rsid w:val="006C37B9"/>
    <w:rsid w:val="006C595F"/>
    <w:rsid w:val="006C5C05"/>
    <w:rsid w:val="006C795B"/>
    <w:rsid w:val="006C7A01"/>
    <w:rsid w:val="006D0338"/>
    <w:rsid w:val="006D0717"/>
    <w:rsid w:val="006D081D"/>
    <w:rsid w:val="006D0D1B"/>
    <w:rsid w:val="006D1988"/>
    <w:rsid w:val="006D256E"/>
    <w:rsid w:val="006D2FB8"/>
    <w:rsid w:val="006D3439"/>
    <w:rsid w:val="006D3B92"/>
    <w:rsid w:val="006D58CD"/>
    <w:rsid w:val="006D63CC"/>
    <w:rsid w:val="006D68D3"/>
    <w:rsid w:val="006D713D"/>
    <w:rsid w:val="006E0D51"/>
    <w:rsid w:val="006E175E"/>
    <w:rsid w:val="006E24F6"/>
    <w:rsid w:val="006E3862"/>
    <w:rsid w:val="006E3BE2"/>
    <w:rsid w:val="006E41FF"/>
    <w:rsid w:val="006E4AC9"/>
    <w:rsid w:val="006E4DB5"/>
    <w:rsid w:val="006E4EA2"/>
    <w:rsid w:val="006E6091"/>
    <w:rsid w:val="006E75DC"/>
    <w:rsid w:val="006F4B29"/>
    <w:rsid w:val="006F4D1E"/>
    <w:rsid w:val="006F58BD"/>
    <w:rsid w:val="006F5D40"/>
    <w:rsid w:val="006F6125"/>
    <w:rsid w:val="006F62AF"/>
    <w:rsid w:val="006F6B3B"/>
    <w:rsid w:val="006F7079"/>
    <w:rsid w:val="006F7408"/>
    <w:rsid w:val="007008BE"/>
    <w:rsid w:val="00701518"/>
    <w:rsid w:val="00703C6D"/>
    <w:rsid w:val="007044D6"/>
    <w:rsid w:val="00704ACC"/>
    <w:rsid w:val="00706F01"/>
    <w:rsid w:val="00711D75"/>
    <w:rsid w:val="0071272A"/>
    <w:rsid w:val="007139C0"/>
    <w:rsid w:val="00714BFE"/>
    <w:rsid w:val="00716020"/>
    <w:rsid w:val="00720879"/>
    <w:rsid w:val="00722390"/>
    <w:rsid w:val="00722B37"/>
    <w:rsid w:val="00725571"/>
    <w:rsid w:val="007257BA"/>
    <w:rsid w:val="00725869"/>
    <w:rsid w:val="007260B6"/>
    <w:rsid w:val="007261AB"/>
    <w:rsid w:val="007263A1"/>
    <w:rsid w:val="0072687B"/>
    <w:rsid w:val="00727C3F"/>
    <w:rsid w:val="00727F17"/>
    <w:rsid w:val="007317BD"/>
    <w:rsid w:val="00731C70"/>
    <w:rsid w:val="00733174"/>
    <w:rsid w:val="00734789"/>
    <w:rsid w:val="007347C0"/>
    <w:rsid w:val="00734955"/>
    <w:rsid w:val="00734ED9"/>
    <w:rsid w:val="00734F28"/>
    <w:rsid w:val="007351A8"/>
    <w:rsid w:val="007354FB"/>
    <w:rsid w:val="0073577B"/>
    <w:rsid w:val="00735BD5"/>
    <w:rsid w:val="0073649F"/>
    <w:rsid w:val="00736639"/>
    <w:rsid w:val="007375E9"/>
    <w:rsid w:val="00741F92"/>
    <w:rsid w:val="0074308A"/>
    <w:rsid w:val="0074459D"/>
    <w:rsid w:val="0074485F"/>
    <w:rsid w:val="00750327"/>
    <w:rsid w:val="00750B23"/>
    <w:rsid w:val="00752A94"/>
    <w:rsid w:val="00753B11"/>
    <w:rsid w:val="00754B28"/>
    <w:rsid w:val="0076014E"/>
    <w:rsid w:val="00761038"/>
    <w:rsid w:val="0076112F"/>
    <w:rsid w:val="007616C1"/>
    <w:rsid w:val="00761B0A"/>
    <w:rsid w:val="00761B31"/>
    <w:rsid w:val="00763684"/>
    <w:rsid w:val="0076421A"/>
    <w:rsid w:val="00765DA8"/>
    <w:rsid w:val="007660FB"/>
    <w:rsid w:val="00766332"/>
    <w:rsid w:val="007669FA"/>
    <w:rsid w:val="00766D12"/>
    <w:rsid w:val="00767B7E"/>
    <w:rsid w:val="00773DFA"/>
    <w:rsid w:val="00774B99"/>
    <w:rsid w:val="00775373"/>
    <w:rsid w:val="00776D65"/>
    <w:rsid w:val="00780375"/>
    <w:rsid w:val="0078120D"/>
    <w:rsid w:val="0078404C"/>
    <w:rsid w:val="007858C3"/>
    <w:rsid w:val="007860A7"/>
    <w:rsid w:val="00786F1B"/>
    <w:rsid w:val="007871DE"/>
    <w:rsid w:val="007900F2"/>
    <w:rsid w:val="0079013F"/>
    <w:rsid w:val="007911BC"/>
    <w:rsid w:val="00791744"/>
    <w:rsid w:val="00791933"/>
    <w:rsid w:val="00792542"/>
    <w:rsid w:val="0079324C"/>
    <w:rsid w:val="0079324F"/>
    <w:rsid w:val="0079494D"/>
    <w:rsid w:val="0079783C"/>
    <w:rsid w:val="007A0024"/>
    <w:rsid w:val="007A2369"/>
    <w:rsid w:val="007A3782"/>
    <w:rsid w:val="007A42D6"/>
    <w:rsid w:val="007B04E8"/>
    <w:rsid w:val="007B1007"/>
    <w:rsid w:val="007B1509"/>
    <w:rsid w:val="007B5B82"/>
    <w:rsid w:val="007B615B"/>
    <w:rsid w:val="007B672E"/>
    <w:rsid w:val="007B6E3E"/>
    <w:rsid w:val="007C14B6"/>
    <w:rsid w:val="007C4910"/>
    <w:rsid w:val="007C4E5D"/>
    <w:rsid w:val="007C74E9"/>
    <w:rsid w:val="007C7A49"/>
    <w:rsid w:val="007D204E"/>
    <w:rsid w:val="007D2182"/>
    <w:rsid w:val="007D23D5"/>
    <w:rsid w:val="007D30E2"/>
    <w:rsid w:val="007D344E"/>
    <w:rsid w:val="007D6665"/>
    <w:rsid w:val="007E02D7"/>
    <w:rsid w:val="007E0387"/>
    <w:rsid w:val="007E0A44"/>
    <w:rsid w:val="007E3311"/>
    <w:rsid w:val="007E392A"/>
    <w:rsid w:val="007E3A2F"/>
    <w:rsid w:val="007E506F"/>
    <w:rsid w:val="007E5655"/>
    <w:rsid w:val="007F006C"/>
    <w:rsid w:val="007F0953"/>
    <w:rsid w:val="007F24DB"/>
    <w:rsid w:val="007F3355"/>
    <w:rsid w:val="007F37CE"/>
    <w:rsid w:val="007F4658"/>
    <w:rsid w:val="007F47AC"/>
    <w:rsid w:val="007F5BE7"/>
    <w:rsid w:val="007F60C1"/>
    <w:rsid w:val="007F6AB2"/>
    <w:rsid w:val="007F7025"/>
    <w:rsid w:val="007F7451"/>
    <w:rsid w:val="007F7662"/>
    <w:rsid w:val="00800C90"/>
    <w:rsid w:val="00801211"/>
    <w:rsid w:val="008015C1"/>
    <w:rsid w:val="0080208F"/>
    <w:rsid w:val="00802C9B"/>
    <w:rsid w:val="0080345E"/>
    <w:rsid w:val="0080407C"/>
    <w:rsid w:val="00805F4D"/>
    <w:rsid w:val="00806004"/>
    <w:rsid w:val="008112F5"/>
    <w:rsid w:val="00811853"/>
    <w:rsid w:val="0081439E"/>
    <w:rsid w:val="0081457D"/>
    <w:rsid w:val="008162E0"/>
    <w:rsid w:val="008169FA"/>
    <w:rsid w:val="00816E1F"/>
    <w:rsid w:val="00817FDC"/>
    <w:rsid w:val="00820ADA"/>
    <w:rsid w:val="00820E46"/>
    <w:rsid w:val="008229A8"/>
    <w:rsid w:val="00823E66"/>
    <w:rsid w:val="00824A17"/>
    <w:rsid w:val="00826977"/>
    <w:rsid w:val="00826CEB"/>
    <w:rsid w:val="008272E0"/>
    <w:rsid w:val="00830BFD"/>
    <w:rsid w:val="008332BB"/>
    <w:rsid w:val="00834A3A"/>
    <w:rsid w:val="0083589B"/>
    <w:rsid w:val="00836865"/>
    <w:rsid w:val="0083724C"/>
    <w:rsid w:val="00837CA6"/>
    <w:rsid w:val="00840BF1"/>
    <w:rsid w:val="00841C95"/>
    <w:rsid w:val="00842157"/>
    <w:rsid w:val="00843A9F"/>
    <w:rsid w:val="0084403F"/>
    <w:rsid w:val="008444D0"/>
    <w:rsid w:val="00845290"/>
    <w:rsid w:val="008474D6"/>
    <w:rsid w:val="0085184B"/>
    <w:rsid w:val="00851972"/>
    <w:rsid w:val="00851FC5"/>
    <w:rsid w:val="008525E6"/>
    <w:rsid w:val="00853691"/>
    <w:rsid w:val="00854D77"/>
    <w:rsid w:val="00855612"/>
    <w:rsid w:val="00855AD6"/>
    <w:rsid w:val="00860680"/>
    <w:rsid w:val="00860C4C"/>
    <w:rsid w:val="008610B0"/>
    <w:rsid w:val="00861ACC"/>
    <w:rsid w:val="00862F1E"/>
    <w:rsid w:val="00863B96"/>
    <w:rsid w:val="00863C0F"/>
    <w:rsid w:val="00864458"/>
    <w:rsid w:val="0086570B"/>
    <w:rsid w:val="00865840"/>
    <w:rsid w:val="008667D0"/>
    <w:rsid w:val="0086773E"/>
    <w:rsid w:val="00867837"/>
    <w:rsid w:val="00871F6A"/>
    <w:rsid w:val="00875021"/>
    <w:rsid w:val="00875690"/>
    <w:rsid w:val="00875765"/>
    <w:rsid w:val="00876033"/>
    <w:rsid w:val="00876A4D"/>
    <w:rsid w:val="00877182"/>
    <w:rsid w:val="0087784B"/>
    <w:rsid w:val="00877D9B"/>
    <w:rsid w:val="00880062"/>
    <w:rsid w:val="00880E28"/>
    <w:rsid w:val="00880F92"/>
    <w:rsid w:val="0088267F"/>
    <w:rsid w:val="00883A35"/>
    <w:rsid w:val="0088426E"/>
    <w:rsid w:val="00884C83"/>
    <w:rsid w:val="008851F0"/>
    <w:rsid w:val="00887397"/>
    <w:rsid w:val="00890EA5"/>
    <w:rsid w:val="008920F5"/>
    <w:rsid w:val="008928DC"/>
    <w:rsid w:val="0089463C"/>
    <w:rsid w:val="00894E08"/>
    <w:rsid w:val="0089678E"/>
    <w:rsid w:val="008A02B6"/>
    <w:rsid w:val="008A1AE4"/>
    <w:rsid w:val="008A22F0"/>
    <w:rsid w:val="008A3471"/>
    <w:rsid w:val="008A3B8A"/>
    <w:rsid w:val="008A42D8"/>
    <w:rsid w:val="008A46D9"/>
    <w:rsid w:val="008A5B63"/>
    <w:rsid w:val="008A65A0"/>
    <w:rsid w:val="008A6D82"/>
    <w:rsid w:val="008B27A1"/>
    <w:rsid w:val="008B454B"/>
    <w:rsid w:val="008B642E"/>
    <w:rsid w:val="008B6FB2"/>
    <w:rsid w:val="008C000B"/>
    <w:rsid w:val="008C2487"/>
    <w:rsid w:val="008C28B7"/>
    <w:rsid w:val="008C3449"/>
    <w:rsid w:val="008C36DE"/>
    <w:rsid w:val="008C480C"/>
    <w:rsid w:val="008C4AB6"/>
    <w:rsid w:val="008C59DC"/>
    <w:rsid w:val="008C63A1"/>
    <w:rsid w:val="008C66B1"/>
    <w:rsid w:val="008C6984"/>
    <w:rsid w:val="008C711A"/>
    <w:rsid w:val="008C71B8"/>
    <w:rsid w:val="008D1A22"/>
    <w:rsid w:val="008D2C4E"/>
    <w:rsid w:val="008D3A74"/>
    <w:rsid w:val="008D3AE8"/>
    <w:rsid w:val="008D3EDB"/>
    <w:rsid w:val="008D482E"/>
    <w:rsid w:val="008D6DCE"/>
    <w:rsid w:val="008D76DE"/>
    <w:rsid w:val="008E0CE2"/>
    <w:rsid w:val="008E1267"/>
    <w:rsid w:val="008E1407"/>
    <w:rsid w:val="008E1426"/>
    <w:rsid w:val="008E1DF9"/>
    <w:rsid w:val="008E2199"/>
    <w:rsid w:val="008E270F"/>
    <w:rsid w:val="008E3AD0"/>
    <w:rsid w:val="008E3CFB"/>
    <w:rsid w:val="008E50D4"/>
    <w:rsid w:val="008E522B"/>
    <w:rsid w:val="008F0099"/>
    <w:rsid w:val="008F080C"/>
    <w:rsid w:val="008F16FF"/>
    <w:rsid w:val="008F237F"/>
    <w:rsid w:val="008F2732"/>
    <w:rsid w:val="008F2BDF"/>
    <w:rsid w:val="008F3BDE"/>
    <w:rsid w:val="008F3FD0"/>
    <w:rsid w:val="008F41A5"/>
    <w:rsid w:val="008F625B"/>
    <w:rsid w:val="008F778B"/>
    <w:rsid w:val="008F7F4D"/>
    <w:rsid w:val="0090076E"/>
    <w:rsid w:val="00900A52"/>
    <w:rsid w:val="00900FE1"/>
    <w:rsid w:val="00901644"/>
    <w:rsid w:val="0090171C"/>
    <w:rsid w:val="00901AFB"/>
    <w:rsid w:val="0090223B"/>
    <w:rsid w:val="00904B00"/>
    <w:rsid w:val="00905F34"/>
    <w:rsid w:val="00907249"/>
    <w:rsid w:val="00910BCC"/>
    <w:rsid w:val="00912384"/>
    <w:rsid w:val="009130E1"/>
    <w:rsid w:val="00913646"/>
    <w:rsid w:val="0091462A"/>
    <w:rsid w:val="0091536C"/>
    <w:rsid w:val="009156AA"/>
    <w:rsid w:val="00915A4B"/>
    <w:rsid w:val="00916359"/>
    <w:rsid w:val="00916BD5"/>
    <w:rsid w:val="009170D2"/>
    <w:rsid w:val="00917525"/>
    <w:rsid w:val="00917B08"/>
    <w:rsid w:val="00917D07"/>
    <w:rsid w:val="009202A6"/>
    <w:rsid w:val="009202D1"/>
    <w:rsid w:val="00923C79"/>
    <w:rsid w:val="0092421F"/>
    <w:rsid w:val="00924BB8"/>
    <w:rsid w:val="0092522A"/>
    <w:rsid w:val="00930A9C"/>
    <w:rsid w:val="00931295"/>
    <w:rsid w:val="00931F50"/>
    <w:rsid w:val="009321A1"/>
    <w:rsid w:val="00933DF2"/>
    <w:rsid w:val="0093558B"/>
    <w:rsid w:val="00936361"/>
    <w:rsid w:val="0093682B"/>
    <w:rsid w:val="00937B7B"/>
    <w:rsid w:val="00940857"/>
    <w:rsid w:val="00940FFB"/>
    <w:rsid w:val="00942393"/>
    <w:rsid w:val="00943117"/>
    <w:rsid w:val="009438E6"/>
    <w:rsid w:val="00945437"/>
    <w:rsid w:val="00947B49"/>
    <w:rsid w:val="00950D35"/>
    <w:rsid w:val="00952EA8"/>
    <w:rsid w:val="0095388A"/>
    <w:rsid w:val="00956752"/>
    <w:rsid w:val="00957A2A"/>
    <w:rsid w:val="009604C1"/>
    <w:rsid w:val="009608DB"/>
    <w:rsid w:val="00962432"/>
    <w:rsid w:val="00964408"/>
    <w:rsid w:val="009649C2"/>
    <w:rsid w:val="009649F2"/>
    <w:rsid w:val="00965C32"/>
    <w:rsid w:val="0096630C"/>
    <w:rsid w:val="00966975"/>
    <w:rsid w:val="009672AC"/>
    <w:rsid w:val="00967483"/>
    <w:rsid w:val="00967E1E"/>
    <w:rsid w:val="00970273"/>
    <w:rsid w:val="00971DE7"/>
    <w:rsid w:val="0097263D"/>
    <w:rsid w:val="00974ED3"/>
    <w:rsid w:val="0097573F"/>
    <w:rsid w:val="0097732C"/>
    <w:rsid w:val="00981B9C"/>
    <w:rsid w:val="00983AD7"/>
    <w:rsid w:val="00983F12"/>
    <w:rsid w:val="0098460C"/>
    <w:rsid w:val="00984627"/>
    <w:rsid w:val="00984631"/>
    <w:rsid w:val="0099253E"/>
    <w:rsid w:val="0099268C"/>
    <w:rsid w:val="00992848"/>
    <w:rsid w:val="00992F3F"/>
    <w:rsid w:val="009932FC"/>
    <w:rsid w:val="00995055"/>
    <w:rsid w:val="009966F3"/>
    <w:rsid w:val="00997DAB"/>
    <w:rsid w:val="009A1D09"/>
    <w:rsid w:val="009A22FD"/>
    <w:rsid w:val="009A4151"/>
    <w:rsid w:val="009A5CD0"/>
    <w:rsid w:val="009A6FAC"/>
    <w:rsid w:val="009A74A0"/>
    <w:rsid w:val="009B03FD"/>
    <w:rsid w:val="009B1DE3"/>
    <w:rsid w:val="009B2D97"/>
    <w:rsid w:val="009B43ED"/>
    <w:rsid w:val="009B4EA5"/>
    <w:rsid w:val="009B5230"/>
    <w:rsid w:val="009B6B56"/>
    <w:rsid w:val="009B776B"/>
    <w:rsid w:val="009C0464"/>
    <w:rsid w:val="009C0EA7"/>
    <w:rsid w:val="009C2B91"/>
    <w:rsid w:val="009C2E24"/>
    <w:rsid w:val="009C4E02"/>
    <w:rsid w:val="009C6609"/>
    <w:rsid w:val="009C7318"/>
    <w:rsid w:val="009C7630"/>
    <w:rsid w:val="009D09B5"/>
    <w:rsid w:val="009D224E"/>
    <w:rsid w:val="009D29C5"/>
    <w:rsid w:val="009D44E2"/>
    <w:rsid w:val="009D6D6D"/>
    <w:rsid w:val="009D6EC8"/>
    <w:rsid w:val="009E038F"/>
    <w:rsid w:val="009E0E11"/>
    <w:rsid w:val="009E1142"/>
    <w:rsid w:val="009E2373"/>
    <w:rsid w:val="009E3EAA"/>
    <w:rsid w:val="009E477A"/>
    <w:rsid w:val="009E4D64"/>
    <w:rsid w:val="009E621A"/>
    <w:rsid w:val="009E63FC"/>
    <w:rsid w:val="009E72F2"/>
    <w:rsid w:val="009F2AC1"/>
    <w:rsid w:val="009F356E"/>
    <w:rsid w:val="009F3826"/>
    <w:rsid w:val="009F3A26"/>
    <w:rsid w:val="009F40D3"/>
    <w:rsid w:val="009F4178"/>
    <w:rsid w:val="009F4699"/>
    <w:rsid w:val="009F71F3"/>
    <w:rsid w:val="00A00091"/>
    <w:rsid w:val="00A01648"/>
    <w:rsid w:val="00A01FA8"/>
    <w:rsid w:val="00A03288"/>
    <w:rsid w:val="00A03C20"/>
    <w:rsid w:val="00A04F48"/>
    <w:rsid w:val="00A05214"/>
    <w:rsid w:val="00A07316"/>
    <w:rsid w:val="00A07CE7"/>
    <w:rsid w:val="00A100F9"/>
    <w:rsid w:val="00A104A4"/>
    <w:rsid w:val="00A10BC5"/>
    <w:rsid w:val="00A11509"/>
    <w:rsid w:val="00A1277C"/>
    <w:rsid w:val="00A13A32"/>
    <w:rsid w:val="00A147BE"/>
    <w:rsid w:val="00A16FC5"/>
    <w:rsid w:val="00A20016"/>
    <w:rsid w:val="00A202C9"/>
    <w:rsid w:val="00A21CE8"/>
    <w:rsid w:val="00A22F19"/>
    <w:rsid w:val="00A23630"/>
    <w:rsid w:val="00A25FE5"/>
    <w:rsid w:val="00A2734B"/>
    <w:rsid w:val="00A30389"/>
    <w:rsid w:val="00A30A22"/>
    <w:rsid w:val="00A31053"/>
    <w:rsid w:val="00A31806"/>
    <w:rsid w:val="00A332FD"/>
    <w:rsid w:val="00A33AC6"/>
    <w:rsid w:val="00A340F3"/>
    <w:rsid w:val="00A3464B"/>
    <w:rsid w:val="00A3542A"/>
    <w:rsid w:val="00A35941"/>
    <w:rsid w:val="00A36322"/>
    <w:rsid w:val="00A36B4F"/>
    <w:rsid w:val="00A370FD"/>
    <w:rsid w:val="00A37B24"/>
    <w:rsid w:val="00A37BFA"/>
    <w:rsid w:val="00A37E1E"/>
    <w:rsid w:val="00A4140C"/>
    <w:rsid w:val="00A428DD"/>
    <w:rsid w:val="00A430A1"/>
    <w:rsid w:val="00A43897"/>
    <w:rsid w:val="00A450AC"/>
    <w:rsid w:val="00A45844"/>
    <w:rsid w:val="00A46F4B"/>
    <w:rsid w:val="00A475F0"/>
    <w:rsid w:val="00A47A7D"/>
    <w:rsid w:val="00A50335"/>
    <w:rsid w:val="00A50ED0"/>
    <w:rsid w:val="00A51A3E"/>
    <w:rsid w:val="00A531EE"/>
    <w:rsid w:val="00A53295"/>
    <w:rsid w:val="00A53821"/>
    <w:rsid w:val="00A53E18"/>
    <w:rsid w:val="00A550CE"/>
    <w:rsid w:val="00A5520C"/>
    <w:rsid w:val="00A55EE1"/>
    <w:rsid w:val="00A56253"/>
    <w:rsid w:val="00A5753F"/>
    <w:rsid w:val="00A57C49"/>
    <w:rsid w:val="00A60C0D"/>
    <w:rsid w:val="00A611B2"/>
    <w:rsid w:val="00A61687"/>
    <w:rsid w:val="00A636DA"/>
    <w:rsid w:val="00A63E92"/>
    <w:rsid w:val="00A64998"/>
    <w:rsid w:val="00A66768"/>
    <w:rsid w:val="00A67984"/>
    <w:rsid w:val="00A704E5"/>
    <w:rsid w:val="00A71A47"/>
    <w:rsid w:val="00A73659"/>
    <w:rsid w:val="00A73CA3"/>
    <w:rsid w:val="00A74261"/>
    <w:rsid w:val="00A74642"/>
    <w:rsid w:val="00A77CE8"/>
    <w:rsid w:val="00A77DFA"/>
    <w:rsid w:val="00A809DE"/>
    <w:rsid w:val="00A81BF6"/>
    <w:rsid w:val="00A8326D"/>
    <w:rsid w:val="00A8361D"/>
    <w:rsid w:val="00A85049"/>
    <w:rsid w:val="00A8525B"/>
    <w:rsid w:val="00A85580"/>
    <w:rsid w:val="00A87BE2"/>
    <w:rsid w:val="00A87ED1"/>
    <w:rsid w:val="00A87EFE"/>
    <w:rsid w:val="00A90B29"/>
    <w:rsid w:val="00A91D04"/>
    <w:rsid w:val="00A93EA6"/>
    <w:rsid w:val="00A93EB6"/>
    <w:rsid w:val="00A93EBA"/>
    <w:rsid w:val="00A9405E"/>
    <w:rsid w:val="00A9434A"/>
    <w:rsid w:val="00A94352"/>
    <w:rsid w:val="00A94D47"/>
    <w:rsid w:val="00A95C79"/>
    <w:rsid w:val="00AA38CE"/>
    <w:rsid w:val="00AA3962"/>
    <w:rsid w:val="00AA6558"/>
    <w:rsid w:val="00AA69A1"/>
    <w:rsid w:val="00AA73E4"/>
    <w:rsid w:val="00AA7538"/>
    <w:rsid w:val="00AA7FAC"/>
    <w:rsid w:val="00AB0862"/>
    <w:rsid w:val="00AB0F46"/>
    <w:rsid w:val="00AB3FBF"/>
    <w:rsid w:val="00AB40BC"/>
    <w:rsid w:val="00AB52BD"/>
    <w:rsid w:val="00AB7A4F"/>
    <w:rsid w:val="00AC0D2C"/>
    <w:rsid w:val="00AC454C"/>
    <w:rsid w:val="00AC4A28"/>
    <w:rsid w:val="00AC4C68"/>
    <w:rsid w:val="00AC4D5E"/>
    <w:rsid w:val="00AC5FFA"/>
    <w:rsid w:val="00AC6764"/>
    <w:rsid w:val="00AC7AC5"/>
    <w:rsid w:val="00AD07B3"/>
    <w:rsid w:val="00AD0C6E"/>
    <w:rsid w:val="00AD15DE"/>
    <w:rsid w:val="00AD2E41"/>
    <w:rsid w:val="00AD3448"/>
    <w:rsid w:val="00AD366F"/>
    <w:rsid w:val="00AD4244"/>
    <w:rsid w:val="00AD5239"/>
    <w:rsid w:val="00AD55EF"/>
    <w:rsid w:val="00AD5661"/>
    <w:rsid w:val="00AD69FD"/>
    <w:rsid w:val="00AD74EA"/>
    <w:rsid w:val="00AD768A"/>
    <w:rsid w:val="00AD7BB5"/>
    <w:rsid w:val="00AE0CD8"/>
    <w:rsid w:val="00AE1E45"/>
    <w:rsid w:val="00AE2D73"/>
    <w:rsid w:val="00AE418F"/>
    <w:rsid w:val="00AE4EA2"/>
    <w:rsid w:val="00AE55BC"/>
    <w:rsid w:val="00AE6ADE"/>
    <w:rsid w:val="00AF0A97"/>
    <w:rsid w:val="00AF281C"/>
    <w:rsid w:val="00AF4C4D"/>
    <w:rsid w:val="00AF5058"/>
    <w:rsid w:val="00B00903"/>
    <w:rsid w:val="00B01050"/>
    <w:rsid w:val="00B03154"/>
    <w:rsid w:val="00B03503"/>
    <w:rsid w:val="00B0351B"/>
    <w:rsid w:val="00B053EE"/>
    <w:rsid w:val="00B06939"/>
    <w:rsid w:val="00B079A3"/>
    <w:rsid w:val="00B07FB7"/>
    <w:rsid w:val="00B1033E"/>
    <w:rsid w:val="00B10F9E"/>
    <w:rsid w:val="00B11EA2"/>
    <w:rsid w:val="00B1205E"/>
    <w:rsid w:val="00B14891"/>
    <w:rsid w:val="00B14B47"/>
    <w:rsid w:val="00B15F7A"/>
    <w:rsid w:val="00B205F2"/>
    <w:rsid w:val="00B22643"/>
    <w:rsid w:val="00B2472C"/>
    <w:rsid w:val="00B2516B"/>
    <w:rsid w:val="00B25B1F"/>
    <w:rsid w:val="00B25F76"/>
    <w:rsid w:val="00B262D7"/>
    <w:rsid w:val="00B30E6B"/>
    <w:rsid w:val="00B32173"/>
    <w:rsid w:val="00B35997"/>
    <w:rsid w:val="00B4004A"/>
    <w:rsid w:val="00B405DD"/>
    <w:rsid w:val="00B41181"/>
    <w:rsid w:val="00B41BFB"/>
    <w:rsid w:val="00B41DF2"/>
    <w:rsid w:val="00B43771"/>
    <w:rsid w:val="00B43AB4"/>
    <w:rsid w:val="00B443E7"/>
    <w:rsid w:val="00B44659"/>
    <w:rsid w:val="00B4530C"/>
    <w:rsid w:val="00B505E0"/>
    <w:rsid w:val="00B50BB4"/>
    <w:rsid w:val="00B51285"/>
    <w:rsid w:val="00B528CF"/>
    <w:rsid w:val="00B539A5"/>
    <w:rsid w:val="00B53CF3"/>
    <w:rsid w:val="00B54319"/>
    <w:rsid w:val="00B55018"/>
    <w:rsid w:val="00B56090"/>
    <w:rsid w:val="00B562AE"/>
    <w:rsid w:val="00B56EAB"/>
    <w:rsid w:val="00B56FB4"/>
    <w:rsid w:val="00B57601"/>
    <w:rsid w:val="00B579ED"/>
    <w:rsid w:val="00B57AAC"/>
    <w:rsid w:val="00B57CF6"/>
    <w:rsid w:val="00B609D9"/>
    <w:rsid w:val="00B60BE8"/>
    <w:rsid w:val="00B61474"/>
    <w:rsid w:val="00B62117"/>
    <w:rsid w:val="00B64EB3"/>
    <w:rsid w:val="00B65BA0"/>
    <w:rsid w:val="00B678AC"/>
    <w:rsid w:val="00B67BE4"/>
    <w:rsid w:val="00B67C61"/>
    <w:rsid w:val="00B67D7F"/>
    <w:rsid w:val="00B67EEA"/>
    <w:rsid w:val="00B702BA"/>
    <w:rsid w:val="00B703E9"/>
    <w:rsid w:val="00B704FD"/>
    <w:rsid w:val="00B7070D"/>
    <w:rsid w:val="00B708CF"/>
    <w:rsid w:val="00B7170A"/>
    <w:rsid w:val="00B7175F"/>
    <w:rsid w:val="00B72E22"/>
    <w:rsid w:val="00B73C85"/>
    <w:rsid w:val="00B7400A"/>
    <w:rsid w:val="00B74BDE"/>
    <w:rsid w:val="00B74BFA"/>
    <w:rsid w:val="00B75060"/>
    <w:rsid w:val="00B7560E"/>
    <w:rsid w:val="00B76F99"/>
    <w:rsid w:val="00B80D26"/>
    <w:rsid w:val="00B815EB"/>
    <w:rsid w:val="00B83861"/>
    <w:rsid w:val="00B83E32"/>
    <w:rsid w:val="00B83F6F"/>
    <w:rsid w:val="00B84950"/>
    <w:rsid w:val="00B8504D"/>
    <w:rsid w:val="00B85A46"/>
    <w:rsid w:val="00B8668F"/>
    <w:rsid w:val="00B870DF"/>
    <w:rsid w:val="00B87F65"/>
    <w:rsid w:val="00B901ED"/>
    <w:rsid w:val="00B911E7"/>
    <w:rsid w:val="00B913BC"/>
    <w:rsid w:val="00B91E77"/>
    <w:rsid w:val="00B92BFF"/>
    <w:rsid w:val="00B934A5"/>
    <w:rsid w:val="00B94392"/>
    <w:rsid w:val="00B95618"/>
    <w:rsid w:val="00B95E9B"/>
    <w:rsid w:val="00BA044D"/>
    <w:rsid w:val="00BA14E2"/>
    <w:rsid w:val="00BA3636"/>
    <w:rsid w:val="00BA3785"/>
    <w:rsid w:val="00BA5C6A"/>
    <w:rsid w:val="00BA6559"/>
    <w:rsid w:val="00BA7AE9"/>
    <w:rsid w:val="00BB45AA"/>
    <w:rsid w:val="00BB4A08"/>
    <w:rsid w:val="00BB4D08"/>
    <w:rsid w:val="00BB7BE0"/>
    <w:rsid w:val="00BC1591"/>
    <w:rsid w:val="00BC2C55"/>
    <w:rsid w:val="00BC444B"/>
    <w:rsid w:val="00BC4673"/>
    <w:rsid w:val="00BD003E"/>
    <w:rsid w:val="00BD0F42"/>
    <w:rsid w:val="00BD10A0"/>
    <w:rsid w:val="00BD13BF"/>
    <w:rsid w:val="00BD583E"/>
    <w:rsid w:val="00BE0FC3"/>
    <w:rsid w:val="00BE1504"/>
    <w:rsid w:val="00BE1D7F"/>
    <w:rsid w:val="00BE28B2"/>
    <w:rsid w:val="00BE3C5F"/>
    <w:rsid w:val="00BE40DF"/>
    <w:rsid w:val="00BE48D5"/>
    <w:rsid w:val="00BE4A4F"/>
    <w:rsid w:val="00BE4CF6"/>
    <w:rsid w:val="00BE6C14"/>
    <w:rsid w:val="00BE7576"/>
    <w:rsid w:val="00BF010C"/>
    <w:rsid w:val="00BF1298"/>
    <w:rsid w:val="00BF26C0"/>
    <w:rsid w:val="00BF2C4D"/>
    <w:rsid w:val="00BF330D"/>
    <w:rsid w:val="00BF391D"/>
    <w:rsid w:val="00BF3F9C"/>
    <w:rsid w:val="00BF45AF"/>
    <w:rsid w:val="00BF4DCA"/>
    <w:rsid w:val="00BF63EC"/>
    <w:rsid w:val="00BF64AF"/>
    <w:rsid w:val="00BF64FB"/>
    <w:rsid w:val="00C0126F"/>
    <w:rsid w:val="00C014B5"/>
    <w:rsid w:val="00C02B7B"/>
    <w:rsid w:val="00C04BB1"/>
    <w:rsid w:val="00C06BA1"/>
    <w:rsid w:val="00C104DF"/>
    <w:rsid w:val="00C107CE"/>
    <w:rsid w:val="00C11DA7"/>
    <w:rsid w:val="00C14801"/>
    <w:rsid w:val="00C14EA4"/>
    <w:rsid w:val="00C15174"/>
    <w:rsid w:val="00C15DBC"/>
    <w:rsid w:val="00C22A9D"/>
    <w:rsid w:val="00C24659"/>
    <w:rsid w:val="00C269DF"/>
    <w:rsid w:val="00C31BA3"/>
    <w:rsid w:val="00C33A86"/>
    <w:rsid w:val="00C33ED1"/>
    <w:rsid w:val="00C36094"/>
    <w:rsid w:val="00C36D9B"/>
    <w:rsid w:val="00C378E1"/>
    <w:rsid w:val="00C37A0D"/>
    <w:rsid w:val="00C40E85"/>
    <w:rsid w:val="00C41939"/>
    <w:rsid w:val="00C42801"/>
    <w:rsid w:val="00C42C37"/>
    <w:rsid w:val="00C43793"/>
    <w:rsid w:val="00C43D71"/>
    <w:rsid w:val="00C43DBC"/>
    <w:rsid w:val="00C450D0"/>
    <w:rsid w:val="00C455D2"/>
    <w:rsid w:val="00C477BA"/>
    <w:rsid w:val="00C47BA4"/>
    <w:rsid w:val="00C50542"/>
    <w:rsid w:val="00C50BE8"/>
    <w:rsid w:val="00C5105E"/>
    <w:rsid w:val="00C522D9"/>
    <w:rsid w:val="00C5250C"/>
    <w:rsid w:val="00C57532"/>
    <w:rsid w:val="00C60555"/>
    <w:rsid w:val="00C60CF6"/>
    <w:rsid w:val="00C63AF9"/>
    <w:rsid w:val="00C64466"/>
    <w:rsid w:val="00C66F0A"/>
    <w:rsid w:val="00C67187"/>
    <w:rsid w:val="00C67AC9"/>
    <w:rsid w:val="00C71A4D"/>
    <w:rsid w:val="00C7205E"/>
    <w:rsid w:val="00C7215D"/>
    <w:rsid w:val="00C723B4"/>
    <w:rsid w:val="00C726B6"/>
    <w:rsid w:val="00C73786"/>
    <w:rsid w:val="00C7384C"/>
    <w:rsid w:val="00C747E5"/>
    <w:rsid w:val="00C74900"/>
    <w:rsid w:val="00C7490A"/>
    <w:rsid w:val="00C755B0"/>
    <w:rsid w:val="00C773AB"/>
    <w:rsid w:val="00C800EE"/>
    <w:rsid w:val="00C8011E"/>
    <w:rsid w:val="00C83507"/>
    <w:rsid w:val="00C8366C"/>
    <w:rsid w:val="00C837F5"/>
    <w:rsid w:val="00C83F5D"/>
    <w:rsid w:val="00C84375"/>
    <w:rsid w:val="00C84398"/>
    <w:rsid w:val="00C86450"/>
    <w:rsid w:val="00C86906"/>
    <w:rsid w:val="00C86E9C"/>
    <w:rsid w:val="00C87F3A"/>
    <w:rsid w:val="00C92A51"/>
    <w:rsid w:val="00C92D2A"/>
    <w:rsid w:val="00C939AD"/>
    <w:rsid w:val="00C9460A"/>
    <w:rsid w:val="00C9505F"/>
    <w:rsid w:val="00C95518"/>
    <w:rsid w:val="00C958B3"/>
    <w:rsid w:val="00C96578"/>
    <w:rsid w:val="00C9668B"/>
    <w:rsid w:val="00C97C4A"/>
    <w:rsid w:val="00CA0856"/>
    <w:rsid w:val="00CA1064"/>
    <w:rsid w:val="00CA27BC"/>
    <w:rsid w:val="00CA4671"/>
    <w:rsid w:val="00CA46A9"/>
    <w:rsid w:val="00CA4820"/>
    <w:rsid w:val="00CA59A8"/>
    <w:rsid w:val="00CA68D9"/>
    <w:rsid w:val="00CA6AE4"/>
    <w:rsid w:val="00CA73FD"/>
    <w:rsid w:val="00CA7DD6"/>
    <w:rsid w:val="00CB0300"/>
    <w:rsid w:val="00CB1CB5"/>
    <w:rsid w:val="00CB2308"/>
    <w:rsid w:val="00CB239E"/>
    <w:rsid w:val="00CB2F93"/>
    <w:rsid w:val="00CB3DAB"/>
    <w:rsid w:val="00CB539D"/>
    <w:rsid w:val="00CB74DC"/>
    <w:rsid w:val="00CB77B3"/>
    <w:rsid w:val="00CC1575"/>
    <w:rsid w:val="00CC2139"/>
    <w:rsid w:val="00CC29EF"/>
    <w:rsid w:val="00CC2B3E"/>
    <w:rsid w:val="00CC69BA"/>
    <w:rsid w:val="00CD1C45"/>
    <w:rsid w:val="00CD2D46"/>
    <w:rsid w:val="00CD3B07"/>
    <w:rsid w:val="00CD425B"/>
    <w:rsid w:val="00CD6303"/>
    <w:rsid w:val="00CD64DB"/>
    <w:rsid w:val="00CD67A5"/>
    <w:rsid w:val="00CD6AEC"/>
    <w:rsid w:val="00CE0629"/>
    <w:rsid w:val="00CE062D"/>
    <w:rsid w:val="00CE16A4"/>
    <w:rsid w:val="00CE1705"/>
    <w:rsid w:val="00CE1DAD"/>
    <w:rsid w:val="00CE1FFD"/>
    <w:rsid w:val="00CE281E"/>
    <w:rsid w:val="00CE2992"/>
    <w:rsid w:val="00CE2F6C"/>
    <w:rsid w:val="00CE5090"/>
    <w:rsid w:val="00CE59CD"/>
    <w:rsid w:val="00CE5A10"/>
    <w:rsid w:val="00CE5CAD"/>
    <w:rsid w:val="00CE6ACA"/>
    <w:rsid w:val="00CE6C2D"/>
    <w:rsid w:val="00CE6DBE"/>
    <w:rsid w:val="00CE6E0F"/>
    <w:rsid w:val="00CE71C0"/>
    <w:rsid w:val="00CE725D"/>
    <w:rsid w:val="00CF2D36"/>
    <w:rsid w:val="00CF3A3A"/>
    <w:rsid w:val="00CF4488"/>
    <w:rsid w:val="00D00A36"/>
    <w:rsid w:val="00D01CE3"/>
    <w:rsid w:val="00D024D2"/>
    <w:rsid w:val="00D02A80"/>
    <w:rsid w:val="00D0333E"/>
    <w:rsid w:val="00D1047C"/>
    <w:rsid w:val="00D10866"/>
    <w:rsid w:val="00D112F5"/>
    <w:rsid w:val="00D12FE5"/>
    <w:rsid w:val="00D143D8"/>
    <w:rsid w:val="00D14A83"/>
    <w:rsid w:val="00D169AD"/>
    <w:rsid w:val="00D16F44"/>
    <w:rsid w:val="00D179A7"/>
    <w:rsid w:val="00D17EFE"/>
    <w:rsid w:val="00D20A83"/>
    <w:rsid w:val="00D21222"/>
    <w:rsid w:val="00D22DE5"/>
    <w:rsid w:val="00D2344B"/>
    <w:rsid w:val="00D23DD4"/>
    <w:rsid w:val="00D26CF8"/>
    <w:rsid w:val="00D26D6F"/>
    <w:rsid w:val="00D27B6A"/>
    <w:rsid w:val="00D32413"/>
    <w:rsid w:val="00D34338"/>
    <w:rsid w:val="00D4017C"/>
    <w:rsid w:val="00D41472"/>
    <w:rsid w:val="00D436C7"/>
    <w:rsid w:val="00D436E0"/>
    <w:rsid w:val="00D4711D"/>
    <w:rsid w:val="00D5069D"/>
    <w:rsid w:val="00D50D37"/>
    <w:rsid w:val="00D50D7A"/>
    <w:rsid w:val="00D51A93"/>
    <w:rsid w:val="00D5210B"/>
    <w:rsid w:val="00D53A11"/>
    <w:rsid w:val="00D56757"/>
    <w:rsid w:val="00D57580"/>
    <w:rsid w:val="00D619CE"/>
    <w:rsid w:val="00D61A03"/>
    <w:rsid w:val="00D62679"/>
    <w:rsid w:val="00D63765"/>
    <w:rsid w:val="00D6639C"/>
    <w:rsid w:val="00D66F91"/>
    <w:rsid w:val="00D67C9C"/>
    <w:rsid w:val="00D70A61"/>
    <w:rsid w:val="00D71090"/>
    <w:rsid w:val="00D711E0"/>
    <w:rsid w:val="00D736C0"/>
    <w:rsid w:val="00D74D5E"/>
    <w:rsid w:val="00D765D2"/>
    <w:rsid w:val="00D76FC4"/>
    <w:rsid w:val="00D772AF"/>
    <w:rsid w:val="00D80068"/>
    <w:rsid w:val="00D80F54"/>
    <w:rsid w:val="00D81DB9"/>
    <w:rsid w:val="00D81FB2"/>
    <w:rsid w:val="00D821C4"/>
    <w:rsid w:val="00D82B05"/>
    <w:rsid w:val="00D83061"/>
    <w:rsid w:val="00D830B1"/>
    <w:rsid w:val="00D83822"/>
    <w:rsid w:val="00D84E0C"/>
    <w:rsid w:val="00D852BD"/>
    <w:rsid w:val="00D856B3"/>
    <w:rsid w:val="00D90099"/>
    <w:rsid w:val="00D90576"/>
    <w:rsid w:val="00D9195B"/>
    <w:rsid w:val="00D94367"/>
    <w:rsid w:val="00D9718B"/>
    <w:rsid w:val="00D979B4"/>
    <w:rsid w:val="00D97CAD"/>
    <w:rsid w:val="00D97EDF"/>
    <w:rsid w:val="00DA0D9D"/>
    <w:rsid w:val="00DA136A"/>
    <w:rsid w:val="00DA1859"/>
    <w:rsid w:val="00DA1BD7"/>
    <w:rsid w:val="00DA3ECA"/>
    <w:rsid w:val="00DA4699"/>
    <w:rsid w:val="00DA4D47"/>
    <w:rsid w:val="00DA57EF"/>
    <w:rsid w:val="00DA619E"/>
    <w:rsid w:val="00DA6C69"/>
    <w:rsid w:val="00DA7137"/>
    <w:rsid w:val="00DA7989"/>
    <w:rsid w:val="00DB14BE"/>
    <w:rsid w:val="00DB1D13"/>
    <w:rsid w:val="00DB21F1"/>
    <w:rsid w:val="00DB3727"/>
    <w:rsid w:val="00DB4C1E"/>
    <w:rsid w:val="00DB5211"/>
    <w:rsid w:val="00DB5235"/>
    <w:rsid w:val="00DB6F3F"/>
    <w:rsid w:val="00DC067E"/>
    <w:rsid w:val="00DC0D5F"/>
    <w:rsid w:val="00DC335E"/>
    <w:rsid w:val="00DC34A7"/>
    <w:rsid w:val="00DC53EE"/>
    <w:rsid w:val="00DC620E"/>
    <w:rsid w:val="00DC6426"/>
    <w:rsid w:val="00DD0177"/>
    <w:rsid w:val="00DD4B3B"/>
    <w:rsid w:val="00DD5A56"/>
    <w:rsid w:val="00DD5B1E"/>
    <w:rsid w:val="00DD6DB4"/>
    <w:rsid w:val="00DD727E"/>
    <w:rsid w:val="00DE004B"/>
    <w:rsid w:val="00DE0CBF"/>
    <w:rsid w:val="00DE2904"/>
    <w:rsid w:val="00DE3957"/>
    <w:rsid w:val="00DE4125"/>
    <w:rsid w:val="00DE46CE"/>
    <w:rsid w:val="00DE5858"/>
    <w:rsid w:val="00DE5B80"/>
    <w:rsid w:val="00DE5C31"/>
    <w:rsid w:val="00DE6974"/>
    <w:rsid w:val="00DE6F8C"/>
    <w:rsid w:val="00DE743C"/>
    <w:rsid w:val="00DE7DDC"/>
    <w:rsid w:val="00DF1041"/>
    <w:rsid w:val="00DF35A1"/>
    <w:rsid w:val="00DF40B6"/>
    <w:rsid w:val="00DF4A46"/>
    <w:rsid w:val="00DF5F66"/>
    <w:rsid w:val="00DF6E1C"/>
    <w:rsid w:val="00DF7661"/>
    <w:rsid w:val="00DF7674"/>
    <w:rsid w:val="00E00B0C"/>
    <w:rsid w:val="00E00DCF"/>
    <w:rsid w:val="00E0241C"/>
    <w:rsid w:val="00E0387F"/>
    <w:rsid w:val="00E041C7"/>
    <w:rsid w:val="00E056E7"/>
    <w:rsid w:val="00E061F9"/>
    <w:rsid w:val="00E06356"/>
    <w:rsid w:val="00E07129"/>
    <w:rsid w:val="00E107E2"/>
    <w:rsid w:val="00E1356F"/>
    <w:rsid w:val="00E13D42"/>
    <w:rsid w:val="00E14626"/>
    <w:rsid w:val="00E15BE9"/>
    <w:rsid w:val="00E15DCD"/>
    <w:rsid w:val="00E17C0F"/>
    <w:rsid w:val="00E20B29"/>
    <w:rsid w:val="00E20D59"/>
    <w:rsid w:val="00E21E4D"/>
    <w:rsid w:val="00E2216E"/>
    <w:rsid w:val="00E225EE"/>
    <w:rsid w:val="00E25689"/>
    <w:rsid w:val="00E260F8"/>
    <w:rsid w:val="00E274FC"/>
    <w:rsid w:val="00E27688"/>
    <w:rsid w:val="00E2773C"/>
    <w:rsid w:val="00E30457"/>
    <w:rsid w:val="00E308F9"/>
    <w:rsid w:val="00E3157E"/>
    <w:rsid w:val="00E33342"/>
    <w:rsid w:val="00E355BC"/>
    <w:rsid w:val="00E35B11"/>
    <w:rsid w:val="00E36A53"/>
    <w:rsid w:val="00E401F5"/>
    <w:rsid w:val="00E43221"/>
    <w:rsid w:val="00E452D3"/>
    <w:rsid w:val="00E45A59"/>
    <w:rsid w:val="00E46E26"/>
    <w:rsid w:val="00E478FF"/>
    <w:rsid w:val="00E50491"/>
    <w:rsid w:val="00E50523"/>
    <w:rsid w:val="00E5126D"/>
    <w:rsid w:val="00E52AEC"/>
    <w:rsid w:val="00E52D7B"/>
    <w:rsid w:val="00E53CB4"/>
    <w:rsid w:val="00E54F6F"/>
    <w:rsid w:val="00E551F4"/>
    <w:rsid w:val="00E5750C"/>
    <w:rsid w:val="00E601F8"/>
    <w:rsid w:val="00E603AF"/>
    <w:rsid w:val="00E65A40"/>
    <w:rsid w:val="00E6685A"/>
    <w:rsid w:val="00E6707D"/>
    <w:rsid w:val="00E67131"/>
    <w:rsid w:val="00E671DA"/>
    <w:rsid w:val="00E709DE"/>
    <w:rsid w:val="00E70CAF"/>
    <w:rsid w:val="00E70D44"/>
    <w:rsid w:val="00E74E27"/>
    <w:rsid w:val="00E76740"/>
    <w:rsid w:val="00E82E84"/>
    <w:rsid w:val="00E83B97"/>
    <w:rsid w:val="00E84855"/>
    <w:rsid w:val="00E85DE7"/>
    <w:rsid w:val="00E86BED"/>
    <w:rsid w:val="00E8797F"/>
    <w:rsid w:val="00E87ECC"/>
    <w:rsid w:val="00E904F6"/>
    <w:rsid w:val="00E91E24"/>
    <w:rsid w:val="00E91EDE"/>
    <w:rsid w:val="00E92C39"/>
    <w:rsid w:val="00E92E8B"/>
    <w:rsid w:val="00E93577"/>
    <w:rsid w:val="00E942A8"/>
    <w:rsid w:val="00E94A14"/>
    <w:rsid w:val="00E95F49"/>
    <w:rsid w:val="00E96448"/>
    <w:rsid w:val="00E977E0"/>
    <w:rsid w:val="00EA0554"/>
    <w:rsid w:val="00EA1A93"/>
    <w:rsid w:val="00EA294D"/>
    <w:rsid w:val="00EA2B27"/>
    <w:rsid w:val="00EA2ED7"/>
    <w:rsid w:val="00EA319A"/>
    <w:rsid w:val="00EA4A61"/>
    <w:rsid w:val="00EA57CA"/>
    <w:rsid w:val="00EA5976"/>
    <w:rsid w:val="00EA660E"/>
    <w:rsid w:val="00EB0AE1"/>
    <w:rsid w:val="00EB135B"/>
    <w:rsid w:val="00EB295D"/>
    <w:rsid w:val="00EB3B1A"/>
    <w:rsid w:val="00EB411A"/>
    <w:rsid w:val="00EB5622"/>
    <w:rsid w:val="00EB5E12"/>
    <w:rsid w:val="00EB6E05"/>
    <w:rsid w:val="00EC0053"/>
    <w:rsid w:val="00EC0318"/>
    <w:rsid w:val="00EC06D7"/>
    <w:rsid w:val="00EC29D6"/>
    <w:rsid w:val="00EC2CE2"/>
    <w:rsid w:val="00EC3ED6"/>
    <w:rsid w:val="00EC58A5"/>
    <w:rsid w:val="00EC5B47"/>
    <w:rsid w:val="00EC73D2"/>
    <w:rsid w:val="00EC7DA2"/>
    <w:rsid w:val="00ED0413"/>
    <w:rsid w:val="00ED5CF8"/>
    <w:rsid w:val="00ED7364"/>
    <w:rsid w:val="00ED761C"/>
    <w:rsid w:val="00ED7C43"/>
    <w:rsid w:val="00EE05D4"/>
    <w:rsid w:val="00EE14B0"/>
    <w:rsid w:val="00EE33A5"/>
    <w:rsid w:val="00EE4E5E"/>
    <w:rsid w:val="00EE58E8"/>
    <w:rsid w:val="00EE6737"/>
    <w:rsid w:val="00EE6E0D"/>
    <w:rsid w:val="00EE7833"/>
    <w:rsid w:val="00EF1656"/>
    <w:rsid w:val="00EF2442"/>
    <w:rsid w:val="00EF6BE3"/>
    <w:rsid w:val="00EF70EB"/>
    <w:rsid w:val="00EF73E6"/>
    <w:rsid w:val="00EF7D42"/>
    <w:rsid w:val="00F0244C"/>
    <w:rsid w:val="00F03DAC"/>
    <w:rsid w:val="00F06327"/>
    <w:rsid w:val="00F069E5"/>
    <w:rsid w:val="00F07953"/>
    <w:rsid w:val="00F10075"/>
    <w:rsid w:val="00F11F4A"/>
    <w:rsid w:val="00F120A0"/>
    <w:rsid w:val="00F12660"/>
    <w:rsid w:val="00F15A40"/>
    <w:rsid w:val="00F2021A"/>
    <w:rsid w:val="00F209A1"/>
    <w:rsid w:val="00F213BC"/>
    <w:rsid w:val="00F21BC3"/>
    <w:rsid w:val="00F21FA8"/>
    <w:rsid w:val="00F225CF"/>
    <w:rsid w:val="00F226AC"/>
    <w:rsid w:val="00F2270D"/>
    <w:rsid w:val="00F234D2"/>
    <w:rsid w:val="00F23F74"/>
    <w:rsid w:val="00F2601B"/>
    <w:rsid w:val="00F26764"/>
    <w:rsid w:val="00F27A55"/>
    <w:rsid w:val="00F27F8D"/>
    <w:rsid w:val="00F3018D"/>
    <w:rsid w:val="00F30549"/>
    <w:rsid w:val="00F30B7D"/>
    <w:rsid w:val="00F3196E"/>
    <w:rsid w:val="00F32576"/>
    <w:rsid w:val="00F32D12"/>
    <w:rsid w:val="00F332F3"/>
    <w:rsid w:val="00F33B9F"/>
    <w:rsid w:val="00F36AF0"/>
    <w:rsid w:val="00F36F79"/>
    <w:rsid w:val="00F370A6"/>
    <w:rsid w:val="00F37D9D"/>
    <w:rsid w:val="00F40FA4"/>
    <w:rsid w:val="00F4430F"/>
    <w:rsid w:val="00F44CB0"/>
    <w:rsid w:val="00F452CD"/>
    <w:rsid w:val="00F472E1"/>
    <w:rsid w:val="00F516EF"/>
    <w:rsid w:val="00F52622"/>
    <w:rsid w:val="00F550DB"/>
    <w:rsid w:val="00F55252"/>
    <w:rsid w:val="00F55300"/>
    <w:rsid w:val="00F56084"/>
    <w:rsid w:val="00F61E22"/>
    <w:rsid w:val="00F642D7"/>
    <w:rsid w:val="00F654E7"/>
    <w:rsid w:val="00F65893"/>
    <w:rsid w:val="00F7051D"/>
    <w:rsid w:val="00F718B6"/>
    <w:rsid w:val="00F72789"/>
    <w:rsid w:val="00F72A07"/>
    <w:rsid w:val="00F7311A"/>
    <w:rsid w:val="00F7314D"/>
    <w:rsid w:val="00F74541"/>
    <w:rsid w:val="00F750CB"/>
    <w:rsid w:val="00F754A9"/>
    <w:rsid w:val="00F75938"/>
    <w:rsid w:val="00F7682A"/>
    <w:rsid w:val="00F80257"/>
    <w:rsid w:val="00F832BB"/>
    <w:rsid w:val="00F8451A"/>
    <w:rsid w:val="00F846A5"/>
    <w:rsid w:val="00F85821"/>
    <w:rsid w:val="00F90181"/>
    <w:rsid w:val="00F902F0"/>
    <w:rsid w:val="00F90854"/>
    <w:rsid w:val="00F90CF7"/>
    <w:rsid w:val="00F90F93"/>
    <w:rsid w:val="00F9266D"/>
    <w:rsid w:val="00F955F4"/>
    <w:rsid w:val="00FA03DD"/>
    <w:rsid w:val="00FA0AAD"/>
    <w:rsid w:val="00FA1207"/>
    <w:rsid w:val="00FA13F3"/>
    <w:rsid w:val="00FA4D9F"/>
    <w:rsid w:val="00FA53E6"/>
    <w:rsid w:val="00FA5B31"/>
    <w:rsid w:val="00FA5C78"/>
    <w:rsid w:val="00FA600F"/>
    <w:rsid w:val="00FA6633"/>
    <w:rsid w:val="00FA6A02"/>
    <w:rsid w:val="00FA7DF1"/>
    <w:rsid w:val="00FB0C21"/>
    <w:rsid w:val="00FB12D5"/>
    <w:rsid w:val="00FB25EC"/>
    <w:rsid w:val="00FB25F0"/>
    <w:rsid w:val="00FB2CCD"/>
    <w:rsid w:val="00FB2E95"/>
    <w:rsid w:val="00FB45EC"/>
    <w:rsid w:val="00FB6B1D"/>
    <w:rsid w:val="00FB7D18"/>
    <w:rsid w:val="00FC125F"/>
    <w:rsid w:val="00FC248F"/>
    <w:rsid w:val="00FC3489"/>
    <w:rsid w:val="00FC3E35"/>
    <w:rsid w:val="00FC42B1"/>
    <w:rsid w:val="00FC5E3E"/>
    <w:rsid w:val="00FC61A9"/>
    <w:rsid w:val="00FC69D4"/>
    <w:rsid w:val="00FC6BEB"/>
    <w:rsid w:val="00FD0926"/>
    <w:rsid w:val="00FD14CD"/>
    <w:rsid w:val="00FD1AA2"/>
    <w:rsid w:val="00FD3489"/>
    <w:rsid w:val="00FD3A66"/>
    <w:rsid w:val="00FD4687"/>
    <w:rsid w:val="00FD4B9E"/>
    <w:rsid w:val="00FD579F"/>
    <w:rsid w:val="00FD599A"/>
    <w:rsid w:val="00FD76F5"/>
    <w:rsid w:val="00FE00AF"/>
    <w:rsid w:val="00FE017B"/>
    <w:rsid w:val="00FE1568"/>
    <w:rsid w:val="00FE2696"/>
    <w:rsid w:val="00FE2946"/>
    <w:rsid w:val="00FE3A27"/>
    <w:rsid w:val="00FE47C9"/>
    <w:rsid w:val="00FE527D"/>
    <w:rsid w:val="00FE59A8"/>
    <w:rsid w:val="00FE606F"/>
    <w:rsid w:val="00FE693D"/>
    <w:rsid w:val="00FE6D7A"/>
    <w:rsid w:val="00FE7EDC"/>
    <w:rsid w:val="00FF0291"/>
    <w:rsid w:val="00FF0BA5"/>
    <w:rsid w:val="00FF2C8B"/>
    <w:rsid w:val="00FF5048"/>
    <w:rsid w:val="00FF5A49"/>
    <w:rsid w:val="00FF5A71"/>
    <w:rsid w:val="00FF5B3F"/>
    <w:rsid w:val="00FF6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6E05"/>
    <w:pPr>
      <w:widowControl w:val="0"/>
      <w:ind w:firstLineChars="200" w:firstLine="200"/>
      <w:jc w:val="both"/>
    </w:pPr>
    <w:rPr>
      <w:rFonts w:ascii="Times New Roman" w:eastAsia="宋体" w:hAnsi="Times New Roman" w:cs="Times New Roman"/>
      <w:color w:val="000000"/>
      <w:kern w:val="0"/>
      <w:sz w:val="24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B6E05"/>
    <w:pPr>
      <w:ind w:firstLine="420"/>
    </w:pPr>
  </w:style>
  <w:style w:type="table" w:styleId="a4">
    <w:name w:val="Light Shading"/>
    <w:basedOn w:val="a1"/>
    <w:uiPriority w:val="60"/>
    <w:rsid w:val="00FA5B3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1">
    <w:name w:val="浅色底纹1"/>
    <w:basedOn w:val="a1"/>
    <w:next w:val="a4"/>
    <w:uiPriority w:val="60"/>
    <w:rsid w:val="00FA5B3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5">
    <w:name w:val="line number"/>
    <w:basedOn w:val="a0"/>
    <w:uiPriority w:val="99"/>
    <w:semiHidden/>
    <w:unhideWhenUsed/>
    <w:rsid w:val="00FA5B31"/>
  </w:style>
  <w:style w:type="paragraph" w:styleId="a6">
    <w:name w:val="header"/>
    <w:basedOn w:val="a"/>
    <w:link w:val="Char"/>
    <w:uiPriority w:val="99"/>
    <w:unhideWhenUsed/>
    <w:rsid w:val="006554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6554FA"/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6554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6554FA"/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styleId="a8">
    <w:name w:val="Balloon Text"/>
    <w:basedOn w:val="a"/>
    <w:link w:val="Char1"/>
    <w:uiPriority w:val="99"/>
    <w:semiHidden/>
    <w:unhideWhenUsed/>
    <w:rsid w:val="009A1D09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9A1D09"/>
    <w:rPr>
      <w:rFonts w:ascii="Times New Roman" w:eastAsia="宋体" w:hAnsi="Times New Roman" w:cs="Times New Roman"/>
      <w:color w:val="000000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6E05"/>
    <w:pPr>
      <w:widowControl w:val="0"/>
      <w:ind w:firstLineChars="200" w:firstLine="200"/>
      <w:jc w:val="both"/>
    </w:pPr>
    <w:rPr>
      <w:rFonts w:ascii="Times New Roman" w:eastAsia="宋体" w:hAnsi="Times New Roman" w:cs="Times New Roman"/>
      <w:color w:val="000000"/>
      <w:kern w:val="0"/>
      <w:sz w:val="24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B6E05"/>
    <w:pPr>
      <w:ind w:firstLine="420"/>
    </w:pPr>
  </w:style>
  <w:style w:type="table" w:styleId="a4">
    <w:name w:val="Light Shading"/>
    <w:basedOn w:val="a1"/>
    <w:uiPriority w:val="60"/>
    <w:rsid w:val="00FA5B3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1">
    <w:name w:val="浅色底纹1"/>
    <w:basedOn w:val="a1"/>
    <w:next w:val="a4"/>
    <w:uiPriority w:val="60"/>
    <w:rsid w:val="00FA5B3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5">
    <w:name w:val="line number"/>
    <w:basedOn w:val="a0"/>
    <w:uiPriority w:val="99"/>
    <w:semiHidden/>
    <w:unhideWhenUsed/>
    <w:rsid w:val="00FA5B31"/>
  </w:style>
  <w:style w:type="paragraph" w:styleId="a6">
    <w:name w:val="header"/>
    <w:basedOn w:val="a"/>
    <w:link w:val="Char"/>
    <w:uiPriority w:val="99"/>
    <w:unhideWhenUsed/>
    <w:rsid w:val="006554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6554FA"/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6554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6554FA"/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styleId="a8">
    <w:name w:val="Balloon Text"/>
    <w:basedOn w:val="a"/>
    <w:link w:val="Char1"/>
    <w:uiPriority w:val="99"/>
    <w:semiHidden/>
    <w:unhideWhenUsed/>
    <w:rsid w:val="009A1D09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9A1D09"/>
    <w:rPr>
      <w:rFonts w:ascii="Times New Roman" w:eastAsia="宋体" w:hAnsi="Times New Roman" w:cs="Times New Roman"/>
      <w:color w:val="000000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194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8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5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5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customXml" Target="../customXml/item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2.xml"/><Relationship Id="rId2" Type="http://schemas.openxmlformats.org/officeDocument/2006/relationships/styles" Target="styles.xml"/><Relationship Id="rId16" Type="http://schemas.openxmlformats.org/officeDocument/2006/relationships/customXml" Target="../customXml/item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1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1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B0B5CBA1-3B9A-4AF2-B13A-138258AD2502}"/>
</file>

<file path=customXml/itemProps2.xml><?xml version="1.0" encoding="utf-8"?>
<ds:datastoreItem xmlns:ds="http://schemas.openxmlformats.org/officeDocument/2006/customXml" ds:itemID="{D7CC8FF1-27F0-44DC-90DD-FE457591A79E}"/>
</file>

<file path=customXml/itemProps3.xml><?xml version="1.0" encoding="utf-8"?>
<ds:datastoreItem xmlns:ds="http://schemas.openxmlformats.org/officeDocument/2006/customXml" ds:itemID="{04A15B19-6BB1-4350-A6B6-F382FD360D0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2</Pages>
  <Words>110</Words>
  <Characters>628</Characters>
  <Application>Microsoft Office Word</Application>
  <DocSecurity>0</DocSecurity>
  <Lines>5</Lines>
  <Paragraphs>1</Paragraphs>
  <ScaleCrop>false</ScaleCrop>
  <Company/>
  <LinksUpToDate>false</LinksUpToDate>
  <CharactersWithSpaces>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lanqin</dc:creator>
  <cp:lastModifiedBy>ThinkPad</cp:lastModifiedBy>
  <cp:revision>28</cp:revision>
  <cp:lastPrinted>2016-05-14T09:55:00Z</cp:lastPrinted>
  <dcterms:created xsi:type="dcterms:W3CDTF">2016-03-18T08:36:00Z</dcterms:created>
  <dcterms:modified xsi:type="dcterms:W3CDTF">2016-07-22T04:36:00Z</dcterms:modified>
</cp:coreProperties>
</file>